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42911" w14:textId="05E71CEC" w:rsidR="00EF6E19" w:rsidRPr="004336BA" w:rsidRDefault="00EF6E19" w:rsidP="00EF6E19">
      <w:pPr>
        <w:spacing w:line="480" w:lineRule="auto"/>
        <w:contextualSpacing/>
        <w:rPr>
          <w:rFonts w:ascii="Arial" w:hAnsi="Arial" w:cs="Arial"/>
          <w:b/>
          <w:bCs/>
        </w:rPr>
      </w:pPr>
      <w:r w:rsidRPr="004336BA">
        <w:rPr>
          <w:rFonts w:ascii="Arial" w:hAnsi="Arial" w:cs="Arial"/>
          <w:b/>
          <w:bCs/>
        </w:rPr>
        <w:t xml:space="preserve">FRCS differential attainment </w:t>
      </w:r>
      <w:r>
        <w:rPr>
          <w:rFonts w:ascii="Arial" w:hAnsi="Arial" w:cs="Arial"/>
          <w:b/>
          <w:bCs/>
        </w:rPr>
        <w:t>related to r</w:t>
      </w:r>
      <w:r w:rsidRPr="004336BA">
        <w:rPr>
          <w:rFonts w:ascii="Arial" w:hAnsi="Arial" w:cs="Arial"/>
          <w:b/>
          <w:bCs/>
        </w:rPr>
        <w:t xml:space="preserve">egion and speciality: </w:t>
      </w:r>
      <w:r>
        <w:rPr>
          <w:rFonts w:ascii="Arial" w:hAnsi="Arial" w:cs="Arial"/>
          <w:b/>
          <w:bCs/>
        </w:rPr>
        <w:t>a r</w:t>
      </w:r>
      <w:r w:rsidRPr="004336BA">
        <w:rPr>
          <w:rFonts w:ascii="Arial" w:hAnsi="Arial" w:cs="Arial"/>
          <w:b/>
          <w:bCs/>
        </w:rPr>
        <w:t>etrospective cohort study</w:t>
      </w:r>
    </w:p>
    <w:p w14:paraId="603246EB" w14:textId="08C1371F" w:rsidR="008D58B0" w:rsidRPr="004336BA" w:rsidRDefault="008D58B0" w:rsidP="008D58B0">
      <w:pPr>
        <w:spacing w:line="480" w:lineRule="auto"/>
        <w:contextualSpacing/>
        <w:rPr>
          <w:rFonts w:ascii="Arial" w:hAnsi="Arial" w:cs="Arial"/>
          <w:bCs/>
          <w:vertAlign w:val="superscript"/>
        </w:rPr>
      </w:pPr>
      <w:r w:rsidRPr="004336BA">
        <w:rPr>
          <w:rFonts w:ascii="Arial" w:hAnsi="Arial" w:cs="Arial"/>
          <w:bCs/>
        </w:rPr>
        <w:t>Osian P James</w:t>
      </w:r>
      <w:r w:rsidRPr="004336BA">
        <w:rPr>
          <w:rFonts w:ascii="Arial" w:hAnsi="Arial" w:cs="Arial"/>
          <w:bCs/>
          <w:vertAlign w:val="superscript"/>
        </w:rPr>
        <w:t>1</w:t>
      </w:r>
      <w:r w:rsidRPr="004336BA">
        <w:rPr>
          <w:rFonts w:ascii="Arial" w:hAnsi="Arial" w:cs="Arial"/>
          <w:bCs/>
        </w:rPr>
        <w:t xml:space="preserve">, </w:t>
      </w:r>
      <w:r w:rsidR="00DB21E8" w:rsidRPr="004336BA">
        <w:rPr>
          <w:rFonts w:ascii="Arial" w:hAnsi="Arial" w:cs="Arial"/>
          <w:bCs/>
        </w:rPr>
        <w:t>Katie Mellor</w:t>
      </w:r>
      <w:r w:rsidR="00DB21E8" w:rsidRPr="004336BA">
        <w:rPr>
          <w:rFonts w:ascii="Arial" w:hAnsi="Arial" w:cs="Arial"/>
          <w:bCs/>
          <w:vertAlign w:val="superscript"/>
        </w:rPr>
        <w:t>1</w:t>
      </w:r>
      <w:r w:rsidRPr="004336BA">
        <w:rPr>
          <w:rFonts w:ascii="Arial" w:hAnsi="Arial" w:cs="Arial"/>
          <w:bCs/>
        </w:rPr>
        <w:t xml:space="preserve">, </w:t>
      </w:r>
      <w:r w:rsidR="001864E8" w:rsidRPr="004336BA">
        <w:rPr>
          <w:rFonts w:ascii="Arial" w:hAnsi="Arial" w:cs="Arial"/>
          <w:bCs/>
        </w:rPr>
        <w:t>Chris Brown</w:t>
      </w:r>
      <w:r w:rsidR="001864E8" w:rsidRPr="004336BA">
        <w:rPr>
          <w:rFonts w:ascii="Arial" w:hAnsi="Arial" w:cs="Arial"/>
          <w:bCs/>
          <w:vertAlign w:val="superscript"/>
        </w:rPr>
        <w:t>1</w:t>
      </w:r>
      <w:r w:rsidR="001864E8" w:rsidRPr="004336BA">
        <w:rPr>
          <w:rFonts w:ascii="Arial" w:hAnsi="Arial" w:cs="Arial"/>
          <w:bCs/>
        </w:rPr>
        <w:t xml:space="preserve">, </w:t>
      </w:r>
      <w:r w:rsidRPr="004336BA">
        <w:rPr>
          <w:rFonts w:ascii="Arial" w:hAnsi="Arial" w:cs="Arial"/>
          <w:bCs/>
        </w:rPr>
        <w:t>Richard J Egan</w:t>
      </w:r>
      <w:r w:rsidRPr="004336BA">
        <w:rPr>
          <w:rFonts w:ascii="Arial" w:hAnsi="Arial" w:cs="Arial"/>
          <w:bCs/>
          <w:vertAlign w:val="superscript"/>
        </w:rPr>
        <w:t>2,</w:t>
      </w:r>
      <w:r w:rsidR="00DB21E8" w:rsidRPr="004336BA">
        <w:rPr>
          <w:rFonts w:ascii="Arial" w:hAnsi="Arial" w:cs="Arial"/>
          <w:bCs/>
          <w:vertAlign w:val="superscript"/>
        </w:rPr>
        <w:t>3</w:t>
      </w:r>
      <w:r w:rsidRPr="004336BA">
        <w:rPr>
          <w:rFonts w:ascii="Arial" w:hAnsi="Arial" w:cs="Arial"/>
          <w:bCs/>
        </w:rPr>
        <w:t>, Wyn G Lewis</w:t>
      </w:r>
      <w:r w:rsidRPr="004336BA">
        <w:rPr>
          <w:rFonts w:ascii="Arial" w:hAnsi="Arial" w:cs="Arial"/>
          <w:bCs/>
          <w:vertAlign w:val="superscript"/>
        </w:rPr>
        <w:t>1</w:t>
      </w:r>
    </w:p>
    <w:p w14:paraId="7FC3AA81" w14:textId="77777777" w:rsidR="008D58B0" w:rsidRPr="004336BA" w:rsidRDefault="008D58B0" w:rsidP="008D58B0">
      <w:pPr>
        <w:spacing w:line="480" w:lineRule="auto"/>
        <w:contextualSpacing/>
        <w:rPr>
          <w:rFonts w:ascii="Arial" w:hAnsi="Arial" w:cs="Arial"/>
          <w:bCs/>
        </w:rPr>
      </w:pPr>
    </w:p>
    <w:p w14:paraId="1071260E" w14:textId="77777777" w:rsidR="008D58B0" w:rsidRPr="006D1E79" w:rsidRDefault="008D58B0" w:rsidP="008D58B0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Arial" w:hAnsi="Arial" w:cs="Arial"/>
          <w:bCs/>
          <w:sz w:val="24"/>
          <w:szCs w:val="24"/>
        </w:rPr>
      </w:pPr>
      <w:r w:rsidRPr="004336BA">
        <w:rPr>
          <w:rFonts w:ascii="Arial" w:hAnsi="Arial" w:cs="Arial"/>
          <w:bCs/>
          <w:sz w:val="24"/>
          <w:szCs w:val="24"/>
        </w:rPr>
        <w:t>Health Education and Improvement Wales’ School of Surgery, T</w:t>
      </w:r>
      <w:r w:rsidRPr="004336BA">
        <w:rPr>
          <w:rFonts w:ascii="Arial" w:hAnsi="Arial" w:cs="Arial"/>
          <w:sz w:val="24"/>
          <w:szCs w:val="24"/>
        </w:rPr>
        <w:t>ŷ</w:t>
      </w:r>
      <w:r w:rsidRPr="004336BA">
        <w:rPr>
          <w:rFonts w:ascii="Arial" w:hAnsi="Arial" w:cs="Arial"/>
          <w:bCs/>
          <w:sz w:val="24"/>
          <w:szCs w:val="24"/>
        </w:rPr>
        <w:t xml:space="preserve"> Dysgu, Cefn Coed</w:t>
      </w:r>
      <w:r w:rsidRPr="006D1E79">
        <w:rPr>
          <w:rFonts w:ascii="Arial" w:hAnsi="Arial" w:cs="Arial"/>
          <w:bCs/>
          <w:sz w:val="24"/>
          <w:szCs w:val="24"/>
        </w:rPr>
        <w:t>, Nantgarw, UK, CF15 7QQ.</w:t>
      </w:r>
    </w:p>
    <w:p w14:paraId="5FCD9F0E" w14:textId="77777777" w:rsidR="008D58B0" w:rsidRPr="006D1E79" w:rsidRDefault="008D58B0" w:rsidP="008D58B0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6D1E79">
        <w:rPr>
          <w:rFonts w:ascii="Arial" w:hAnsi="Arial" w:cs="Arial"/>
          <w:sz w:val="24"/>
          <w:szCs w:val="24"/>
        </w:rPr>
        <w:t>Department of Surgery, Morriston Hospital, Swansea, UK, SA6 6NL.</w:t>
      </w:r>
    </w:p>
    <w:p w14:paraId="53500960" w14:textId="77777777" w:rsidR="008D58B0" w:rsidRDefault="008D58B0" w:rsidP="008D58B0">
      <w:pPr>
        <w:pStyle w:val="ListParagraph"/>
        <w:numPr>
          <w:ilvl w:val="0"/>
          <w:numId w:val="1"/>
        </w:numPr>
        <w:spacing w:line="480" w:lineRule="auto"/>
        <w:ind w:left="714" w:hanging="357"/>
        <w:rPr>
          <w:rFonts w:ascii="Arial" w:hAnsi="Arial" w:cs="Arial"/>
          <w:bCs/>
          <w:sz w:val="24"/>
          <w:szCs w:val="24"/>
        </w:rPr>
      </w:pPr>
      <w:r w:rsidRPr="006D1E79">
        <w:rPr>
          <w:rFonts w:ascii="Arial" w:hAnsi="Arial" w:cs="Arial"/>
          <w:bCs/>
          <w:sz w:val="24"/>
          <w:szCs w:val="24"/>
        </w:rPr>
        <w:t>Swansea University, Singleton Park, Swansea, UK, SA2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6D1E79">
        <w:rPr>
          <w:rFonts w:ascii="Arial" w:hAnsi="Arial" w:cs="Arial"/>
          <w:bCs/>
          <w:sz w:val="24"/>
          <w:szCs w:val="24"/>
        </w:rPr>
        <w:t>8PP.</w:t>
      </w:r>
    </w:p>
    <w:p w14:paraId="1053E499" w14:textId="77777777" w:rsidR="008D58B0" w:rsidRDefault="008D58B0" w:rsidP="008D58B0">
      <w:pPr>
        <w:spacing w:line="480" w:lineRule="auto"/>
        <w:contextualSpacing/>
        <w:rPr>
          <w:rFonts w:ascii="Arial" w:hAnsi="Arial" w:cs="Arial"/>
          <w:bCs/>
        </w:rPr>
      </w:pPr>
    </w:p>
    <w:p w14:paraId="7D7579C6" w14:textId="2B512C58" w:rsidR="008D58B0" w:rsidRPr="00A85A75" w:rsidRDefault="008D58B0" w:rsidP="008D58B0">
      <w:pPr>
        <w:spacing w:line="480" w:lineRule="auto"/>
        <w:rPr>
          <w:rFonts w:ascii="Arial" w:hAnsi="Arial" w:cs="Arial"/>
          <w:b/>
        </w:rPr>
      </w:pPr>
      <w:r w:rsidRPr="00A85A75">
        <w:rPr>
          <w:rFonts w:ascii="Arial" w:hAnsi="Arial" w:cs="Arial"/>
          <w:b/>
        </w:rPr>
        <w:t>Correspondence</w:t>
      </w:r>
    </w:p>
    <w:p w14:paraId="52FE97D6" w14:textId="16BC509A" w:rsidR="008D58B0" w:rsidRPr="002B5061" w:rsidRDefault="008D58B0" w:rsidP="008D58B0">
      <w:pPr>
        <w:spacing w:line="480" w:lineRule="auto"/>
        <w:rPr>
          <w:rFonts w:ascii="Arial" w:hAnsi="Arial" w:cs="Arial"/>
          <w:bCs/>
        </w:rPr>
      </w:pPr>
      <w:r w:rsidRPr="00EE32B9">
        <w:rPr>
          <w:rFonts w:ascii="Arial" w:hAnsi="Arial" w:cs="Arial"/>
          <w:bCs/>
        </w:rPr>
        <w:t>Mr Osian James</w:t>
      </w:r>
      <w:r>
        <w:rPr>
          <w:rFonts w:ascii="Arial" w:hAnsi="Arial" w:cs="Arial"/>
          <w:bCs/>
        </w:rPr>
        <w:t>,</w:t>
      </w:r>
      <w:r w:rsidRPr="00EE32B9">
        <w:rPr>
          <w:rFonts w:ascii="Arial" w:hAnsi="Arial" w:cs="Arial"/>
          <w:bCs/>
        </w:rPr>
        <w:t xml:space="preserve"> Health Education and Improvement Wales’ School of Surgery, T</w:t>
      </w:r>
      <w:r w:rsidRPr="00EE32B9">
        <w:rPr>
          <w:rFonts w:ascii="Arial" w:hAnsi="Arial" w:cs="Arial"/>
        </w:rPr>
        <w:t>ŷ</w:t>
      </w:r>
      <w:r w:rsidRPr="00EE32B9">
        <w:rPr>
          <w:rFonts w:ascii="Arial" w:hAnsi="Arial" w:cs="Arial"/>
          <w:bCs/>
        </w:rPr>
        <w:t xml:space="preserve"> Dysgu, Cefn Coed, Nantgarw, UK, CF15 7QQ.</w:t>
      </w:r>
      <w:r w:rsidR="002B5061">
        <w:rPr>
          <w:rFonts w:ascii="Arial" w:hAnsi="Arial" w:cs="Arial"/>
          <w:bCs/>
        </w:rPr>
        <w:t xml:space="preserve"> </w:t>
      </w:r>
      <w:r w:rsidRPr="00AA782F">
        <w:rPr>
          <w:rFonts w:ascii="Arial" w:hAnsi="Arial" w:cs="Arial"/>
          <w:bCs/>
          <w:lang w:val="de-DE"/>
        </w:rPr>
        <w:t>E</w:t>
      </w:r>
      <w:r w:rsidR="002B5061">
        <w:rPr>
          <w:rFonts w:ascii="Arial" w:hAnsi="Arial" w:cs="Arial"/>
          <w:bCs/>
          <w:lang w:val="de-DE"/>
        </w:rPr>
        <w:t>mail</w:t>
      </w:r>
      <w:r w:rsidRPr="00AA782F">
        <w:rPr>
          <w:rFonts w:ascii="Arial" w:hAnsi="Arial" w:cs="Arial"/>
          <w:bCs/>
          <w:lang w:val="de-DE"/>
        </w:rPr>
        <w:t>: osianpjames@gmail.com</w:t>
      </w:r>
      <w:r w:rsidR="002B5061">
        <w:rPr>
          <w:rFonts w:ascii="Arial" w:hAnsi="Arial" w:cs="Arial"/>
          <w:bCs/>
          <w:lang w:val="de-DE"/>
        </w:rPr>
        <w:t>.</w:t>
      </w:r>
    </w:p>
    <w:p w14:paraId="78B91F32" w14:textId="77777777" w:rsidR="008D58B0" w:rsidRPr="00AA782F" w:rsidRDefault="008D58B0" w:rsidP="008D58B0">
      <w:pPr>
        <w:spacing w:line="480" w:lineRule="auto"/>
        <w:contextualSpacing/>
        <w:rPr>
          <w:rFonts w:ascii="Arial" w:hAnsi="Arial" w:cs="Arial"/>
          <w:b/>
          <w:lang w:val="de-DE"/>
        </w:rPr>
      </w:pPr>
    </w:p>
    <w:p w14:paraId="35D2E468" w14:textId="2F8EAF92" w:rsidR="003D75B9" w:rsidRDefault="00555223" w:rsidP="008D58B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 – Index</w:t>
      </w:r>
    </w:p>
    <w:p w14:paraId="0EEE56DF" w14:textId="2C261C7C" w:rsidR="00555223" w:rsidRDefault="00555223" w:rsidP="008D58B0">
      <w:pPr>
        <w:spacing w:line="480" w:lineRule="auto"/>
        <w:rPr>
          <w:rFonts w:ascii="Arial" w:hAnsi="Arial" w:cs="Arial"/>
          <w:b/>
          <w:bCs/>
        </w:rPr>
      </w:pPr>
    </w:p>
    <w:p w14:paraId="4D1F8DFF" w14:textId="26F8C648" w:rsidR="00555223" w:rsidRDefault="00555223" w:rsidP="008D58B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</w:t>
      </w:r>
    </w:p>
    <w:p w14:paraId="48562A43" w14:textId="7E3D77D6" w:rsidR="00555223" w:rsidRPr="00164CE8" w:rsidRDefault="00555223" w:rsidP="00164CE8">
      <w:pPr>
        <w:spacing w:line="480" w:lineRule="auto"/>
        <w:ind w:firstLine="720"/>
        <w:rPr>
          <w:rFonts w:ascii="Arial" w:hAnsi="Arial" w:cs="Arial"/>
        </w:rPr>
      </w:pPr>
      <w:r w:rsidRPr="000564A2">
        <w:rPr>
          <w:rFonts w:ascii="Arial" w:hAnsi="Arial" w:cs="Arial"/>
        </w:rPr>
        <w:t xml:space="preserve">Figure </w:t>
      </w:r>
      <w:r w:rsidR="00FB2F7E">
        <w:rPr>
          <w:rFonts w:ascii="Arial" w:hAnsi="Arial" w:cs="Arial"/>
        </w:rPr>
        <w:t>S</w:t>
      </w:r>
      <w:r w:rsidRPr="000564A2">
        <w:rPr>
          <w:rFonts w:ascii="Arial" w:hAnsi="Arial" w:cs="Arial"/>
        </w:rPr>
        <w:t>1</w:t>
      </w:r>
      <w:r w:rsidR="00FB2F7E">
        <w:rPr>
          <w:rFonts w:ascii="Arial" w:hAnsi="Arial" w:cs="Arial"/>
        </w:rPr>
        <w:tab/>
      </w:r>
      <w:r w:rsidR="00FB2F7E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  <w:t>Page 2</w:t>
      </w:r>
    </w:p>
    <w:p w14:paraId="1A305370" w14:textId="4494AAF4" w:rsidR="00555223" w:rsidRDefault="00555223" w:rsidP="008D58B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s</w:t>
      </w:r>
    </w:p>
    <w:p w14:paraId="74C558D8" w14:textId="6930EB8E" w:rsidR="00555223" w:rsidRPr="000564A2" w:rsidRDefault="00555223" w:rsidP="00555223">
      <w:pPr>
        <w:spacing w:line="480" w:lineRule="auto"/>
        <w:ind w:firstLine="720"/>
        <w:rPr>
          <w:rFonts w:ascii="Arial" w:hAnsi="Arial" w:cs="Arial"/>
        </w:rPr>
      </w:pPr>
      <w:r w:rsidRPr="000564A2">
        <w:rPr>
          <w:rFonts w:ascii="Arial" w:hAnsi="Arial" w:cs="Arial"/>
        </w:rPr>
        <w:t xml:space="preserve">Table </w:t>
      </w:r>
      <w:r w:rsidR="00FB2F7E">
        <w:rPr>
          <w:rFonts w:ascii="Arial" w:hAnsi="Arial" w:cs="Arial"/>
        </w:rPr>
        <w:t>S</w:t>
      </w:r>
      <w:r w:rsidRPr="000564A2">
        <w:rPr>
          <w:rFonts w:ascii="Arial" w:hAnsi="Arial" w:cs="Arial"/>
        </w:rPr>
        <w:t>1</w:t>
      </w:r>
      <w:r w:rsidR="00FB2F7E">
        <w:rPr>
          <w:rFonts w:ascii="Arial" w:hAnsi="Arial" w:cs="Arial"/>
        </w:rPr>
        <w:tab/>
      </w:r>
      <w:r w:rsidR="00FB2F7E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</w:r>
      <w:r w:rsidRPr="000564A2">
        <w:rPr>
          <w:rFonts w:ascii="Arial" w:hAnsi="Arial" w:cs="Arial"/>
        </w:rPr>
        <w:tab/>
        <w:t>Page 3</w:t>
      </w:r>
    </w:p>
    <w:p w14:paraId="68311C19" w14:textId="3B0AFE07" w:rsidR="00D76D2D" w:rsidRDefault="00D76D2D" w:rsidP="00346E66">
      <w:pPr>
        <w:spacing w:line="480" w:lineRule="auto"/>
        <w:rPr>
          <w:rFonts w:ascii="Arial" w:hAnsi="Arial" w:cs="Arial"/>
          <w:color w:val="000000" w:themeColor="text1"/>
        </w:rPr>
      </w:pPr>
    </w:p>
    <w:p w14:paraId="2FC01B13" w14:textId="7C648891" w:rsidR="008F5B62" w:rsidRDefault="008F5B62" w:rsidP="00346E66">
      <w:pPr>
        <w:spacing w:line="480" w:lineRule="auto"/>
        <w:rPr>
          <w:rFonts w:ascii="Arial" w:hAnsi="Arial" w:cs="Arial"/>
          <w:color w:val="000000" w:themeColor="text1"/>
        </w:rPr>
      </w:pPr>
    </w:p>
    <w:p w14:paraId="37D82F04" w14:textId="08E8EC27" w:rsidR="008F5B62" w:rsidRDefault="008F5B62" w:rsidP="00346E66">
      <w:pPr>
        <w:spacing w:line="480" w:lineRule="auto"/>
        <w:rPr>
          <w:rFonts w:ascii="Arial" w:hAnsi="Arial" w:cs="Arial"/>
          <w:color w:val="000000" w:themeColor="text1"/>
        </w:rPr>
      </w:pPr>
    </w:p>
    <w:p w14:paraId="6AB85BF2" w14:textId="3727BD14" w:rsidR="008F5B62" w:rsidRDefault="008F5B62" w:rsidP="00346E66">
      <w:pPr>
        <w:spacing w:line="480" w:lineRule="auto"/>
        <w:rPr>
          <w:rFonts w:ascii="Arial" w:hAnsi="Arial" w:cs="Arial"/>
          <w:color w:val="000000" w:themeColor="text1"/>
        </w:rPr>
      </w:pPr>
    </w:p>
    <w:p w14:paraId="0A8D852E" w14:textId="723AF22D" w:rsidR="008F5B62" w:rsidRDefault="008F5B62" w:rsidP="00346E66">
      <w:pPr>
        <w:spacing w:line="480" w:lineRule="auto"/>
        <w:rPr>
          <w:rFonts w:ascii="Arial" w:hAnsi="Arial" w:cs="Arial"/>
          <w:color w:val="000000" w:themeColor="text1"/>
        </w:rPr>
      </w:pPr>
    </w:p>
    <w:p w14:paraId="5A699897" w14:textId="1AD028F9" w:rsidR="008F5B62" w:rsidRPr="008F5B62" w:rsidRDefault="008F5B62" w:rsidP="00346E6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i/>
          <w:iCs/>
          <w:noProof/>
          <w:color w:val="000000" w:themeColor="text1"/>
        </w:rPr>
        <w:lastRenderedPageBreak/>
        <w:drawing>
          <wp:anchor distT="0" distB="0" distL="114300" distR="114300" simplePos="0" relativeHeight="251658240" behindDoc="1" locked="0" layoutInCell="1" allowOverlap="1" wp14:anchorId="3CBB8961" wp14:editId="74E8B450">
            <wp:simplePos x="0" y="0"/>
            <wp:positionH relativeFrom="column">
              <wp:posOffset>0</wp:posOffset>
            </wp:positionH>
            <wp:positionV relativeFrom="paragraph">
              <wp:posOffset>347980</wp:posOffset>
            </wp:positionV>
            <wp:extent cx="4419600" cy="7969885"/>
            <wp:effectExtent l="0" t="0" r="0" b="5715"/>
            <wp:wrapTopAndBottom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796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F5B62">
        <w:rPr>
          <w:rFonts w:ascii="Arial" w:hAnsi="Arial" w:cs="Arial"/>
          <w:b/>
          <w:bCs/>
          <w:color w:val="000000" w:themeColor="text1"/>
        </w:rPr>
        <w:t>Supplementary Figures</w:t>
      </w:r>
    </w:p>
    <w:p w14:paraId="49CCBD7A" w14:textId="402306FF" w:rsidR="008F5B62" w:rsidRDefault="008F5B62" w:rsidP="004F225F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E704765" w14:textId="14F11D80" w:rsidR="004F225F" w:rsidRPr="00FF23C4" w:rsidRDefault="004F225F" w:rsidP="004F225F">
      <w:pPr>
        <w:spacing w:line="480" w:lineRule="auto"/>
        <w:rPr>
          <w:rFonts w:ascii="Arial" w:hAnsi="Arial" w:cs="Arial"/>
          <w:color w:val="000000" w:themeColor="text1"/>
        </w:rPr>
        <w:sectPr w:rsidR="004F225F" w:rsidRPr="00FF23C4" w:rsidSect="00346E6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414027">
        <w:rPr>
          <w:rFonts w:ascii="Arial" w:hAnsi="Arial" w:cs="Arial"/>
          <w:b/>
          <w:bCs/>
          <w:color w:val="000000" w:themeColor="text1"/>
        </w:rPr>
        <w:t xml:space="preserve">Figure </w:t>
      </w:r>
      <w:r w:rsidR="00FB2F7E">
        <w:rPr>
          <w:rFonts w:ascii="Arial" w:hAnsi="Arial" w:cs="Arial"/>
          <w:b/>
          <w:bCs/>
          <w:color w:val="000000" w:themeColor="text1"/>
        </w:rPr>
        <w:t>S</w:t>
      </w:r>
      <w:r w:rsidRPr="00414027">
        <w:rPr>
          <w:rFonts w:ascii="Arial" w:hAnsi="Arial" w:cs="Arial"/>
          <w:b/>
          <w:bCs/>
          <w:color w:val="000000" w:themeColor="text1"/>
        </w:rPr>
        <w:t>1.</w:t>
      </w:r>
      <w:r w:rsidRPr="00414027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FRCS </w:t>
      </w:r>
      <w:r w:rsidRPr="00414027">
        <w:rPr>
          <w:rFonts w:ascii="Arial" w:hAnsi="Arial" w:cs="Arial"/>
          <w:color w:val="000000" w:themeColor="text1"/>
        </w:rPr>
        <w:t>first attempt pass rate by specialt</w:t>
      </w:r>
      <w:r>
        <w:rPr>
          <w:rFonts w:ascii="Arial" w:hAnsi="Arial" w:cs="Arial"/>
          <w:color w:val="000000" w:themeColor="text1"/>
        </w:rPr>
        <w:t>y.</w:t>
      </w:r>
    </w:p>
    <w:p w14:paraId="0B45F5C8" w14:textId="75F03D5F" w:rsidR="004F225F" w:rsidRDefault="00835DE7" w:rsidP="00AC7E3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lementary Tables</w:t>
      </w:r>
    </w:p>
    <w:p w14:paraId="1C6F5D66" w14:textId="77777777" w:rsidR="00835DE7" w:rsidRDefault="00835DE7" w:rsidP="00AC7E3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9072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2268"/>
        <w:gridCol w:w="2268"/>
      </w:tblGrid>
      <w:tr w:rsidR="00AC7E36" w14:paraId="54A6B1C5" w14:textId="77777777" w:rsidTr="00835DE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B9731" w14:textId="77777777" w:rsidR="00AC7E36" w:rsidRPr="007D48A0" w:rsidRDefault="00AC7E36" w:rsidP="00835DE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A33FABB" w14:textId="77777777" w:rsidR="00AC7E36" w:rsidRPr="007D48A0" w:rsidRDefault="00AC7E36" w:rsidP="00835DE7">
            <w:pPr>
              <w:spacing w:line="288" w:lineRule="auto"/>
              <w:jc w:val="center"/>
              <w:rPr>
                <w:rFonts w:ascii="Arial" w:hAnsi="Arial" w:cs="Arial"/>
                <w:b/>
                <w:bCs/>
              </w:rPr>
            </w:pPr>
            <w:r w:rsidRPr="007D48A0">
              <w:rPr>
                <w:rFonts w:ascii="Arial" w:hAnsi="Arial" w:cs="Arial"/>
                <w:b/>
                <w:bCs/>
              </w:rPr>
              <w:t>Competition Ratio</w:t>
            </w:r>
          </w:p>
        </w:tc>
        <w:tc>
          <w:tcPr>
            <w:tcW w:w="45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26C028" w14:textId="77777777" w:rsidR="00AC7E36" w:rsidRPr="007D48A0" w:rsidRDefault="00AC7E36" w:rsidP="00835DE7">
            <w:pPr>
              <w:spacing w:line="288" w:lineRule="auto"/>
              <w:jc w:val="center"/>
              <w:rPr>
                <w:rFonts w:ascii="Arial" w:hAnsi="Arial" w:cs="Arial"/>
                <w:b/>
                <w:bCs/>
              </w:rPr>
            </w:pPr>
            <w:r w:rsidRPr="007D48A0">
              <w:rPr>
                <w:rFonts w:ascii="Arial" w:hAnsi="Arial" w:cs="Arial"/>
                <w:b/>
                <w:bCs/>
                <w:color w:val="000000" w:themeColor="text1"/>
              </w:rPr>
              <w:t>First Attempt Pass Rate (%)</w:t>
            </w:r>
          </w:p>
        </w:tc>
      </w:tr>
      <w:tr w:rsidR="00AC7E36" w14:paraId="2279623D" w14:textId="77777777" w:rsidTr="00835DE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FEBA58" w14:textId="77777777" w:rsidR="00AC7E36" w:rsidRPr="00C33228" w:rsidRDefault="00AC7E36" w:rsidP="00835DE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33228">
              <w:rPr>
                <w:rFonts w:ascii="Arial" w:hAnsi="Arial" w:cs="Arial"/>
                <w:b/>
                <w:bCs/>
              </w:rPr>
              <w:t>Speciality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F8B66" w14:textId="77777777" w:rsidR="00AC7E36" w:rsidRPr="007D48A0" w:rsidRDefault="00AC7E36" w:rsidP="00835DE7">
            <w:pPr>
              <w:spacing w:line="288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D3A232" w14:textId="77777777" w:rsidR="00AC7E36" w:rsidRPr="007D48A0" w:rsidRDefault="00AC7E36" w:rsidP="00835DE7">
            <w:pPr>
              <w:spacing w:line="288" w:lineRule="auto"/>
              <w:jc w:val="center"/>
              <w:rPr>
                <w:rFonts w:ascii="Arial" w:hAnsi="Arial" w:cs="Arial"/>
                <w:b/>
                <w:bCs/>
              </w:rPr>
            </w:pPr>
            <w:r w:rsidRPr="007D48A0">
              <w:rPr>
                <w:rFonts w:ascii="Arial" w:hAnsi="Arial" w:cs="Arial"/>
                <w:b/>
                <w:bCs/>
              </w:rPr>
              <w:t>Section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21F59" w14:textId="77777777" w:rsidR="00AC7E36" w:rsidRPr="007D48A0" w:rsidRDefault="00AC7E36" w:rsidP="00835DE7">
            <w:pPr>
              <w:spacing w:line="288" w:lineRule="auto"/>
              <w:jc w:val="center"/>
              <w:rPr>
                <w:rFonts w:ascii="Arial" w:hAnsi="Arial" w:cs="Arial"/>
                <w:b/>
                <w:bCs/>
              </w:rPr>
            </w:pPr>
            <w:r w:rsidRPr="007D48A0">
              <w:rPr>
                <w:rFonts w:ascii="Arial" w:hAnsi="Arial" w:cs="Arial"/>
                <w:b/>
                <w:bCs/>
              </w:rPr>
              <w:t>Section 2</w:t>
            </w:r>
          </w:p>
        </w:tc>
      </w:tr>
      <w:tr w:rsidR="00AC7E36" w14:paraId="0200DF80" w14:textId="77777777" w:rsidTr="00835DE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BA8DE3" w14:textId="77777777" w:rsidR="00AC7E36" w:rsidRPr="00C33228" w:rsidRDefault="00AC7E36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Cardiothorac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1FB23" w14:textId="77777777" w:rsidR="00AC7E36" w:rsidRPr="007D48A0" w:rsidRDefault="00AC7E36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8.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6C0DA2" w14:textId="77777777" w:rsidR="00AC7E36" w:rsidRPr="007D48A0" w:rsidRDefault="00AC7E36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66.7 (31.3-100.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3E83A" w14:textId="77777777" w:rsidR="00AC7E36" w:rsidRPr="007D48A0" w:rsidRDefault="00AC7E36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84.3 (0.0-100.0)</w:t>
            </w:r>
          </w:p>
        </w:tc>
      </w:tr>
      <w:tr w:rsidR="00D76D2D" w14:paraId="5F6F8CBA" w14:textId="77777777" w:rsidTr="00835DE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C5177" w14:textId="2D138772" w:rsidR="00D76D2D" w:rsidRPr="00C33228" w:rsidRDefault="00D76D2D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Neurosurge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E414F" w14:textId="613FE9EB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6.7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7C4FF0" w14:textId="6BFDBD7A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69.7 (31.0-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1374AB" w14:textId="005ADAC0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75.0 (26.5-100.0)</w:t>
            </w:r>
          </w:p>
        </w:tc>
      </w:tr>
      <w:tr w:rsidR="00D76D2D" w14:paraId="17ED3794" w14:textId="77777777" w:rsidTr="00835DE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AF096" w14:textId="7D57AD49" w:rsidR="00D76D2D" w:rsidRPr="00C33228" w:rsidRDefault="00D76D2D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Paediatric Surge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CA873" w14:textId="279FB618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4.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171B37" w14:textId="351971D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53.3 (0.0-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7C0C36" w14:textId="2C3104A5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48.1 (14.3-100.0)</w:t>
            </w:r>
          </w:p>
        </w:tc>
      </w:tr>
      <w:tr w:rsidR="00D76D2D" w14:paraId="1242BDF1" w14:textId="77777777" w:rsidTr="00835DE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9F8F1" w14:textId="11943148" w:rsidR="00D76D2D" w:rsidRPr="00C33228" w:rsidRDefault="00D76D2D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Oral &amp; Maxillofaci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FF6AA" w14:textId="7D3355A5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3.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B6ABAE" w14:textId="35698783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45.9 (33.3-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E50D78" w14:textId="2C808E13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0.0 (0.0-100.0)</w:t>
            </w:r>
          </w:p>
        </w:tc>
      </w:tr>
      <w:tr w:rsidR="00D76D2D" w14:paraId="77E7DFD1" w14:textId="77777777" w:rsidTr="00835DE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D7815" w14:textId="21BDA3DA" w:rsidR="00D76D2D" w:rsidRPr="00C33228" w:rsidRDefault="00D76D2D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Plastic Surge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47393" w14:textId="0343B42C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3.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2C636" w14:textId="5763A485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74.8 (50.0-9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AF077" w14:textId="24AB666D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58.8 (33.3-86.7)</w:t>
            </w:r>
          </w:p>
        </w:tc>
      </w:tr>
      <w:tr w:rsidR="00D76D2D" w14:paraId="2B114DBC" w14:textId="77777777" w:rsidTr="00835DE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245EC" w14:textId="04D080D6" w:rsidR="00D76D2D" w:rsidRPr="00C33228" w:rsidRDefault="00D76D2D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Trauma &amp; Orthopaedic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11EEA" w14:textId="4DEB576D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3.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BC8FB" w14:textId="5885C79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79.5 (64.3-9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EA1416" w14:textId="1F46C14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78.8 (64.4-89.7)</w:t>
            </w:r>
          </w:p>
        </w:tc>
      </w:tr>
      <w:tr w:rsidR="00D76D2D" w14:paraId="623D770D" w14:textId="77777777" w:rsidTr="00835DE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AC109B" w14:textId="77777777" w:rsidR="00D76D2D" w:rsidRPr="00C33228" w:rsidRDefault="00D76D2D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Vascular Surge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5EC8B" w14:textId="7777777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3.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5048FE" w14:textId="7777777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78.2 (28.6-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0D1076" w14:textId="7777777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100.0 (33.3-100.0)</w:t>
            </w:r>
          </w:p>
        </w:tc>
      </w:tr>
      <w:tr w:rsidR="00D76D2D" w14:paraId="305C8B32" w14:textId="77777777" w:rsidTr="00835DE7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6F41F" w14:textId="190CB976" w:rsidR="00D76D2D" w:rsidRPr="00C33228" w:rsidRDefault="00D76D2D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Otolaryng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048DD" w14:textId="18339938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3.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482D04" w14:textId="0E89B969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74.9 (25.0-10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F3A70E" w14:textId="549AB03C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81.6 (0.0-100.0)</w:t>
            </w:r>
          </w:p>
        </w:tc>
      </w:tr>
      <w:tr w:rsidR="00D76D2D" w14:paraId="7D90ED04" w14:textId="77777777" w:rsidTr="00835DE7">
        <w:trPr>
          <w:trHeight w:val="89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9318F" w14:textId="1A78F92D" w:rsidR="00D76D2D" w:rsidRPr="00C33228" w:rsidRDefault="00D76D2D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General Surge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F068E" w14:textId="2DFC01F3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2.6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7B33A0" w14:textId="37E38F82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57.9 (45.5-7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86A40" w14:textId="30054BF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76.3 (63.9-90.9)</w:t>
            </w:r>
          </w:p>
        </w:tc>
      </w:tr>
      <w:tr w:rsidR="00D76D2D" w14:paraId="3AA50A27" w14:textId="77777777" w:rsidTr="00835DE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E1B581" w14:textId="1CE62A6B" w:rsidR="00D76D2D" w:rsidRPr="00C33228" w:rsidRDefault="00D76D2D" w:rsidP="00835DE7">
            <w:pPr>
              <w:spacing w:line="360" w:lineRule="auto"/>
              <w:rPr>
                <w:rFonts w:ascii="Arial" w:hAnsi="Arial" w:cs="Arial"/>
              </w:rPr>
            </w:pPr>
            <w:r w:rsidRPr="00C33228">
              <w:rPr>
                <w:rFonts w:ascii="Arial" w:hAnsi="Arial" w:cs="Arial"/>
              </w:rPr>
              <w:t>Urolog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CE3DD" w14:textId="44F6063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2.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BE727E" w14:textId="2D59406D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67.6 (46.2-92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B4A7A" w14:textId="54096445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84.8 (60.0-96.4)</w:t>
            </w:r>
          </w:p>
        </w:tc>
      </w:tr>
      <w:tr w:rsidR="00D76D2D" w14:paraId="699C80B0" w14:textId="77777777" w:rsidTr="00835DE7"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36038" w14:textId="77777777" w:rsidR="00D76D2D" w:rsidRPr="007D48A0" w:rsidRDefault="00D76D2D" w:rsidP="00835DE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rh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F2D52" w14:textId="7777777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-0.27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A689F" w14:textId="7777777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-0.430</w:t>
            </w:r>
          </w:p>
        </w:tc>
      </w:tr>
      <w:tr w:rsidR="00D76D2D" w14:paraId="119DCA0A" w14:textId="77777777" w:rsidTr="00835DE7"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1D37A" w14:textId="77777777" w:rsidR="00D76D2D" w:rsidRPr="007D48A0" w:rsidRDefault="00D76D2D" w:rsidP="00835DE7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p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1ACC9B" w14:textId="7777777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0.4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28359E" w14:textId="77777777" w:rsidR="00D76D2D" w:rsidRPr="007D48A0" w:rsidRDefault="00D76D2D" w:rsidP="00835DE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D48A0">
              <w:rPr>
                <w:rFonts w:ascii="Arial" w:hAnsi="Arial" w:cs="Arial"/>
              </w:rPr>
              <w:t>0.214</w:t>
            </w:r>
          </w:p>
        </w:tc>
      </w:tr>
    </w:tbl>
    <w:p w14:paraId="6D5C9ABA" w14:textId="77777777" w:rsidR="00AC7E36" w:rsidRDefault="00AC7E36" w:rsidP="00AC7E36">
      <w:pPr>
        <w:rPr>
          <w:rFonts w:ascii="Arial" w:hAnsi="Arial" w:cs="Arial"/>
          <w:color w:val="000000" w:themeColor="text1"/>
        </w:rPr>
      </w:pPr>
    </w:p>
    <w:p w14:paraId="13FFC3AF" w14:textId="49921739" w:rsidR="00DD637C" w:rsidRPr="007853BE" w:rsidRDefault="00AC7E36" w:rsidP="00ED7F3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Table </w:t>
      </w:r>
      <w:r w:rsidR="00FB2F7E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1</w:t>
      </w:r>
      <w:r w:rsidRPr="00ED4BEC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Competition ratios and FRCS success by speciality.</w:t>
      </w:r>
    </w:p>
    <w:sectPr w:rsidR="00DD637C" w:rsidRPr="007853BE" w:rsidSect="006765D6">
      <w:headerReference w:type="even" r:id="rId15"/>
      <w:headerReference w:type="default" r:id="rId1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6F2BA" w14:textId="77777777" w:rsidR="000B45DE" w:rsidRDefault="000B45DE" w:rsidP="00B17848">
      <w:r>
        <w:separator/>
      </w:r>
    </w:p>
  </w:endnote>
  <w:endnote w:type="continuationSeparator" w:id="0">
    <w:p w14:paraId="2D52BDA2" w14:textId="77777777" w:rsidR="000B45DE" w:rsidRDefault="000B45DE" w:rsidP="00B17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545C28" w14:textId="77777777" w:rsidR="00FB2F7E" w:rsidRDefault="00FB2F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5D0C9" w14:textId="77777777" w:rsidR="00FB2F7E" w:rsidRDefault="00FB2F7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ADB37" w14:textId="77777777" w:rsidR="00FB2F7E" w:rsidRDefault="00FB2F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3C5BA" w14:textId="77777777" w:rsidR="000B45DE" w:rsidRDefault="000B45DE" w:rsidP="00B17848">
      <w:r>
        <w:separator/>
      </w:r>
    </w:p>
  </w:footnote>
  <w:footnote w:type="continuationSeparator" w:id="0">
    <w:p w14:paraId="7E663191" w14:textId="77777777" w:rsidR="000B45DE" w:rsidRDefault="000B45DE" w:rsidP="00B178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Wyn Lewis" w:date="2022-06-09T18:49:00Z"/>
  <w:sdt>
    <w:sdtPr>
      <w:rPr>
        <w:rStyle w:val="PageNumber"/>
      </w:rPr>
      <w:id w:val="11931902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customXmlInsRangeEnd w:id="0"/>
      <w:p w14:paraId="7F979D8F" w14:textId="77777777" w:rsidR="004F225F" w:rsidRDefault="004F225F" w:rsidP="00FE528A">
        <w:pPr>
          <w:pStyle w:val="Header"/>
          <w:framePr w:wrap="none" w:vAnchor="text" w:hAnchor="margin" w:xAlign="right" w:y="1"/>
          <w:rPr>
            <w:ins w:id="1" w:author="Wyn Lewis" w:date="2022-06-09T18:49:00Z"/>
            <w:rStyle w:val="PageNumber"/>
          </w:rPr>
        </w:pPr>
        <w:ins w:id="2" w:author="Wyn Lewis" w:date="2022-06-09T18:49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ins w:id="3" w:author="Wyn Lewis" w:date="2022-06-09T18:49:00Z">
          <w:r>
            <w:rPr>
              <w:rStyle w:val="PageNumber"/>
            </w:rPr>
            <w:fldChar w:fldCharType="end"/>
          </w:r>
        </w:ins>
      </w:p>
      <w:customXmlInsRangeStart w:id="4" w:author="Wyn Lewis" w:date="2022-06-09T18:49:00Z"/>
    </w:sdtContent>
  </w:sdt>
  <w:customXmlInsRangeEnd w:id="4"/>
  <w:p w14:paraId="76846E75" w14:textId="77777777" w:rsidR="004F225F" w:rsidRDefault="004F225F">
    <w:pPr>
      <w:pStyle w:val="Header"/>
      <w:ind w:right="360"/>
      <w:pPrChange w:id="5" w:author="Wyn Lewis" w:date="2022-06-09T18:49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2020762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6101CA1F" w14:textId="77777777" w:rsidR="004F225F" w:rsidRPr="00317A29" w:rsidRDefault="004F225F" w:rsidP="00FE528A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317A29">
          <w:rPr>
            <w:rStyle w:val="PageNumber"/>
            <w:rFonts w:ascii="Arial" w:hAnsi="Arial" w:cs="Arial"/>
          </w:rPr>
          <w:fldChar w:fldCharType="begin"/>
        </w:r>
        <w:r w:rsidRPr="00A4094D">
          <w:rPr>
            <w:rStyle w:val="PageNumber"/>
            <w:rFonts w:ascii="Arial" w:hAnsi="Arial" w:cs="Arial"/>
          </w:rPr>
          <w:instrText xml:space="preserve"> PAGE </w:instrText>
        </w:r>
        <w:r w:rsidRPr="00317A29">
          <w:rPr>
            <w:rStyle w:val="PageNumber"/>
            <w:rFonts w:ascii="Arial" w:hAnsi="Arial" w:cs="Arial"/>
          </w:rPr>
          <w:fldChar w:fldCharType="separate"/>
        </w:r>
        <w:r w:rsidRPr="00317A29">
          <w:rPr>
            <w:rStyle w:val="PageNumber"/>
            <w:rFonts w:ascii="Arial" w:hAnsi="Arial" w:cs="Arial"/>
            <w:noProof/>
            <w:rPrChange w:id="6" w:author="Osian Penri James" w:date="2022-06-11T15:34:00Z">
              <w:rPr>
                <w:rStyle w:val="PageNumber"/>
                <w:noProof/>
              </w:rPr>
            </w:rPrChange>
          </w:rPr>
          <w:t>1</w:t>
        </w:r>
        <w:r w:rsidRPr="00317A29">
          <w:rPr>
            <w:rStyle w:val="PageNumber"/>
            <w:rFonts w:ascii="Arial" w:hAnsi="Arial" w:cs="Arial"/>
          </w:rPr>
          <w:fldChar w:fldCharType="end"/>
        </w:r>
      </w:p>
    </w:sdtContent>
  </w:sdt>
  <w:p w14:paraId="1CB3F99B" w14:textId="77777777" w:rsidR="004F225F" w:rsidRPr="00317A29" w:rsidRDefault="004F225F" w:rsidP="00317A29">
    <w:pPr>
      <w:pStyle w:val="Header"/>
      <w:ind w:right="360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576EA" w14:textId="77777777" w:rsidR="00FB2F7E" w:rsidRDefault="00FB2F7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7" w:author="Wyn Lewis" w:date="2022-06-09T18:49:00Z"/>
  <w:sdt>
    <w:sdtPr>
      <w:rPr>
        <w:rStyle w:val="PageNumber"/>
      </w:rPr>
      <w:id w:val="-14079201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customXmlInsRangeEnd w:id="7"/>
      <w:p w14:paraId="436BE347" w14:textId="2CAE2AF4" w:rsidR="00B17848" w:rsidRDefault="00B17848" w:rsidP="00FE528A">
        <w:pPr>
          <w:pStyle w:val="Header"/>
          <w:framePr w:wrap="none" w:vAnchor="text" w:hAnchor="margin" w:xAlign="right" w:y="1"/>
          <w:rPr>
            <w:ins w:id="8" w:author="Wyn Lewis" w:date="2022-06-09T18:49:00Z"/>
            <w:rStyle w:val="PageNumber"/>
          </w:rPr>
        </w:pPr>
        <w:ins w:id="9" w:author="Wyn Lewis" w:date="2022-06-09T18:49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D31788">
          <w:rPr>
            <w:rStyle w:val="PageNumber"/>
            <w:noProof/>
          </w:rPr>
          <w:t>12</w:t>
        </w:r>
        <w:ins w:id="10" w:author="Wyn Lewis" w:date="2022-06-09T18:49:00Z">
          <w:r>
            <w:rPr>
              <w:rStyle w:val="PageNumber"/>
            </w:rPr>
            <w:fldChar w:fldCharType="end"/>
          </w:r>
        </w:ins>
      </w:p>
      <w:customXmlInsRangeStart w:id="11" w:author="Wyn Lewis" w:date="2022-06-09T18:49:00Z"/>
    </w:sdtContent>
  </w:sdt>
  <w:customXmlInsRangeEnd w:id="11"/>
  <w:p w14:paraId="24ED6C99" w14:textId="77777777" w:rsidR="00B17848" w:rsidRDefault="00B17848">
    <w:pPr>
      <w:pStyle w:val="Header"/>
      <w:ind w:right="360"/>
      <w:pPrChange w:id="12" w:author="Wyn Lewis" w:date="2022-06-09T18:49:00Z">
        <w:pPr>
          <w:pStyle w:val="Header"/>
        </w:pPr>
      </w:pPrChange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6676503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3FB00F54" w14:textId="5F177EAC" w:rsidR="00B17848" w:rsidRPr="00317A29" w:rsidRDefault="00B17848" w:rsidP="00FE528A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317A29">
          <w:rPr>
            <w:rStyle w:val="PageNumber"/>
            <w:rFonts w:ascii="Arial" w:hAnsi="Arial" w:cs="Arial"/>
          </w:rPr>
          <w:fldChar w:fldCharType="begin"/>
        </w:r>
        <w:r w:rsidRPr="00A4094D">
          <w:rPr>
            <w:rStyle w:val="PageNumber"/>
            <w:rFonts w:ascii="Arial" w:hAnsi="Arial" w:cs="Arial"/>
          </w:rPr>
          <w:instrText xml:space="preserve"> PAGE </w:instrText>
        </w:r>
        <w:r w:rsidRPr="00317A29">
          <w:rPr>
            <w:rStyle w:val="PageNumber"/>
            <w:rFonts w:ascii="Arial" w:hAnsi="Arial" w:cs="Arial"/>
          </w:rPr>
          <w:fldChar w:fldCharType="separate"/>
        </w:r>
        <w:r w:rsidRPr="00317A29">
          <w:rPr>
            <w:rStyle w:val="PageNumber"/>
            <w:rFonts w:ascii="Arial" w:hAnsi="Arial" w:cs="Arial"/>
            <w:noProof/>
            <w:rPrChange w:id="13" w:author="Osian Penri James" w:date="2022-06-11T15:34:00Z">
              <w:rPr>
                <w:rStyle w:val="PageNumber"/>
                <w:noProof/>
              </w:rPr>
            </w:rPrChange>
          </w:rPr>
          <w:t>1</w:t>
        </w:r>
        <w:r w:rsidRPr="00317A29">
          <w:rPr>
            <w:rStyle w:val="PageNumber"/>
            <w:rFonts w:ascii="Arial" w:hAnsi="Arial" w:cs="Arial"/>
          </w:rPr>
          <w:fldChar w:fldCharType="end"/>
        </w:r>
      </w:p>
    </w:sdtContent>
  </w:sdt>
  <w:p w14:paraId="01DABDCD" w14:textId="77777777" w:rsidR="00B17848" w:rsidRPr="00317A29" w:rsidRDefault="00B17848" w:rsidP="00317A29">
    <w:pPr>
      <w:pStyle w:val="Header"/>
      <w:ind w:right="360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664052"/>
    <w:multiLevelType w:val="multilevel"/>
    <w:tmpl w:val="9D0EC1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96399F"/>
    <w:multiLevelType w:val="multilevel"/>
    <w:tmpl w:val="7E589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E9B18D7"/>
    <w:multiLevelType w:val="hybridMultilevel"/>
    <w:tmpl w:val="28F80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yn Lewis">
    <w15:presenceInfo w15:providerId="AD" w15:userId="S::lewiswg1@cardiff.ac.uk::605e63e7-cac3-45c9-aac9-90a498ff3b84"/>
  </w15:person>
  <w15:person w15:author="Osian Penri James">
    <w15:presenceInfo w15:providerId="Windows Live" w15:userId="5014e1cce6b140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09"/>
    <w:rsid w:val="0000189B"/>
    <w:rsid w:val="00001BA2"/>
    <w:rsid w:val="00004654"/>
    <w:rsid w:val="0001333F"/>
    <w:rsid w:val="00013384"/>
    <w:rsid w:val="00015E26"/>
    <w:rsid w:val="0001672D"/>
    <w:rsid w:val="000214CF"/>
    <w:rsid w:val="000250E9"/>
    <w:rsid w:val="00025E06"/>
    <w:rsid w:val="000303B9"/>
    <w:rsid w:val="000304CA"/>
    <w:rsid w:val="00032DDB"/>
    <w:rsid w:val="00033B06"/>
    <w:rsid w:val="00034120"/>
    <w:rsid w:val="00034C77"/>
    <w:rsid w:val="00035926"/>
    <w:rsid w:val="000371DF"/>
    <w:rsid w:val="00040E0D"/>
    <w:rsid w:val="00046331"/>
    <w:rsid w:val="00050D31"/>
    <w:rsid w:val="00050F5A"/>
    <w:rsid w:val="0005518E"/>
    <w:rsid w:val="000564A2"/>
    <w:rsid w:val="00057636"/>
    <w:rsid w:val="00061A58"/>
    <w:rsid w:val="00065BEC"/>
    <w:rsid w:val="0006671F"/>
    <w:rsid w:val="00066DC2"/>
    <w:rsid w:val="0006700D"/>
    <w:rsid w:val="00070337"/>
    <w:rsid w:val="0007200D"/>
    <w:rsid w:val="0008187C"/>
    <w:rsid w:val="0008350D"/>
    <w:rsid w:val="00083C86"/>
    <w:rsid w:val="00084961"/>
    <w:rsid w:val="00086E94"/>
    <w:rsid w:val="00087070"/>
    <w:rsid w:val="00087993"/>
    <w:rsid w:val="000959CC"/>
    <w:rsid w:val="00096ABF"/>
    <w:rsid w:val="00097B5E"/>
    <w:rsid w:val="000A0955"/>
    <w:rsid w:val="000A1ED6"/>
    <w:rsid w:val="000A3AD8"/>
    <w:rsid w:val="000A5769"/>
    <w:rsid w:val="000A737A"/>
    <w:rsid w:val="000B1E82"/>
    <w:rsid w:val="000B226F"/>
    <w:rsid w:val="000B45DE"/>
    <w:rsid w:val="000B4688"/>
    <w:rsid w:val="000B4B61"/>
    <w:rsid w:val="000B4D9C"/>
    <w:rsid w:val="000B79AF"/>
    <w:rsid w:val="000C2108"/>
    <w:rsid w:val="000C3F60"/>
    <w:rsid w:val="000C46AF"/>
    <w:rsid w:val="000C6818"/>
    <w:rsid w:val="000C69F4"/>
    <w:rsid w:val="000D0CCD"/>
    <w:rsid w:val="000D2B34"/>
    <w:rsid w:val="000D2D66"/>
    <w:rsid w:val="000D3A9B"/>
    <w:rsid w:val="000D6610"/>
    <w:rsid w:val="000D6BF9"/>
    <w:rsid w:val="000E2B6D"/>
    <w:rsid w:val="000E679B"/>
    <w:rsid w:val="000F25D2"/>
    <w:rsid w:val="000F2D12"/>
    <w:rsid w:val="000F2F19"/>
    <w:rsid w:val="000F4181"/>
    <w:rsid w:val="000F496A"/>
    <w:rsid w:val="000F64DE"/>
    <w:rsid w:val="001013FE"/>
    <w:rsid w:val="00101DBA"/>
    <w:rsid w:val="00102645"/>
    <w:rsid w:val="00102DAB"/>
    <w:rsid w:val="00103291"/>
    <w:rsid w:val="001045CF"/>
    <w:rsid w:val="00104873"/>
    <w:rsid w:val="0010611B"/>
    <w:rsid w:val="001108B4"/>
    <w:rsid w:val="00112A8C"/>
    <w:rsid w:val="00114092"/>
    <w:rsid w:val="001143F1"/>
    <w:rsid w:val="0011474F"/>
    <w:rsid w:val="00120058"/>
    <w:rsid w:val="001222E0"/>
    <w:rsid w:val="00122D2E"/>
    <w:rsid w:val="0012627C"/>
    <w:rsid w:val="001277BA"/>
    <w:rsid w:val="00130279"/>
    <w:rsid w:val="00133C43"/>
    <w:rsid w:val="00133F1B"/>
    <w:rsid w:val="00134104"/>
    <w:rsid w:val="0013508B"/>
    <w:rsid w:val="00136295"/>
    <w:rsid w:val="00136F5B"/>
    <w:rsid w:val="00141724"/>
    <w:rsid w:val="00143D33"/>
    <w:rsid w:val="001519FC"/>
    <w:rsid w:val="001530AE"/>
    <w:rsid w:val="00153737"/>
    <w:rsid w:val="00160424"/>
    <w:rsid w:val="00161944"/>
    <w:rsid w:val="00164CE8"/>
    <w:rsid w:val="001666AA"/>
    <w:rsid w:val="001667EB"/>
    <w:rsid w:val="00171989"/>
    <w:rsid w:val="00171BF4"/>
    <w:rsid w:val="00172D06"/>
    <w:rsid w:val="00175FB9"/>
    <w:rsid w:val="001771A7"/>
    <w:rsid w:val="001776C0"/>
    <w:rsid w:val="001777BC"/>
    <w:rsid w:val="00181449"/>
    <w:rsid w:val="00182FE7"/>
    <w:rsid w:val="0018353F"/>
    <w:rsid w:val="00183557"/>
    <w:rsid w:val="00183EFD"/>
    <w:rsid w:val="0018499D"/>
    <w:rsid w:val="00184C8E"/>
    <w:rsid w:val="001864E8"/>
    <w:rsid w:val="001874DE"/>
    <w:rsid w:val="00196596"/>
    <w:rsid w:val="001A0119"/>
    <w:rsid w:val="001A14CF"/>
    <w:rsid w:val="001A3C8D"/>
    <w:rsid w:val="001B499C"/>
    <w:rsid w:val="001B59BD"/>
    <w:rsid w:val="001B5C24"/>
    <w:rsid w:val="001B60C3"/>
    <w:rsid w:val="001B6A6A"/>
    <w:rsid w:val="001C0104"/>
    <w:rsid w:val="001C03D6"/>
    <w:rsid w:val="001C07FD"/>
    <w:rsid w:val="001C1E8A"/>
    <w:rsid w:val="001C2515"/>
    <w:rsid w:val="001C33C2"/>
    <w:rsid w:val="001C63DB"/>
    <w:rsid w:val="001D06C7"/>
    <w:rsid w:val="001D5417"/>
    <w:rsid w:val="001E015D"/>
    <w:rsid w:val="001E1D84"/>
    <w:rsid w:val="001E2181"/>
    <w:rsid w:val="001E4A37"/>
    <w:rsid w:val="001F4F07"/>
    <w:rsid w:val="001F54C8"/>
    <w:rsid w:val="001F5F5F"/>
    <w:rsid w:val="00201596"/>
    <w:rsid w:val="00201CC5"/>
    <w:rsid w:val="002055E1"/>
    <w:rsid w:val="00207A19"/>
    <w:rsid w:val="00210C8A"/>
    <w:rsid w:val="0021286B"/>
    <w:rsid w:val="0021460D"/>
    <w:rsid w:val="0021564A"/>
    <w:rsid w:val="00215EC0"/>
    <w:rsid w:val="00217A70"/>
    <w:rsid w:val="0022352E"/>
    <w:rsid w:val="00231A7C"/>
    <w:rsid w:val="00232100"/>
    <w:rsid w:val="00234C59"/>
    <w:rsid w:val="00237467"/>
    <w:rsid w:val="002418A5"/>
    <w:rsid w:val="00246981"/>
    <w:rsid w:val="00246D21"/>
    <w:rsid w:val="00250813"/>
    <w:rsid w:val="00251309"/>
    <w:rsid w:val="00251C4B"/>
    <w:rsid w:val="0025236B"/>
    <w:rsid w:val="002526CC"/>
    <w:rsid w:val="00252864"/>
    <w:rsid w:val="00254964"/>
    <w:rsid w:val="00255676"/>
    <w:rsid w:val="00256FA3"/>
    <w:rsid w:val="002632E9"/>
    <w:rsid w:val="00264288"/>
    <w:rsid w:val="00265369"/>
    <w:rsid w:val="00266306"/>
    <w:rsid w:val="00267DAC"/>
    <w:rsid w:val="00275192"/>
    <w:rsid w:val="00275348"/>
    <w:rsid w:val="00283F69"/>
    <w:rsid w:val="0028692B"/>
    <w:rsid w:val="0028772F"/>
    <w:rsid w:val="0029071F"/>
    <w:rsid w:val="00291433"/>
    <w:rsid w:val="0029166D"/>
    <w:rsid w:val="0029771E"/>
    <w:rsid w:val="002A0470"/>
    <w:rsid w:val="002A055B"/>
    <w:rsid w:val="002A3953"/>
    <w:rsid w:val="002A3D0D"/>
    <w:rsid w:val="002A4D34"/>
    <w:rsid w:val="002A5387"/>
    <w:rsid w:val="002A5BDE"/>
    <w:rsid w:val="002A7D87"/>
    <w:rsid w:val="002B17F8"/>
    <w:rsid w:val="002B34DB"/>
    <w:rsid w:val="002B3F4E"/>
    <w:rsid w:val="002B4026"/>
    <w:rsid w:val="002B4B82"/>
    <w:rsid w:val="002B5061"/>
    <w:rsid w:val="002C16C0"/>
    <w:rsid w:val="002C1FB6"/>
    <w:rsid w:val="002C3194"/>
    <w:rsid w:val="002C3207"/>
    <w:rsid w:val="002C45E6"/>
    <w:rsid w:val="002C4E0E"/>
    <w:rsid w:val="002C56C8"/>
    <w:rsid w:val="002C61D9"/>
    <w:rsid w:val="002C6895"/>
    <w:rsid w:val="002D11E8"/>
    <w:rsid w:val="002D31B8"/>
    <w:rsid w:val="002D39F9"/>
    <w:rsid w:val="002D7059"/>
    <w:rsid w:val="002E00CF"/>
    <w:rsid w:val="002E1B22"/>
    <w:rsid w:val="002E7F3F"/>
    <w:rsid w:val="002F0413"/>
    <w:rsid w:val="002F12F8"/>
    <w:rsid w:val="002F17A7"/>
    <w:rsid w:val="002F3E31"/>
    <w:rsid w:val="002F4185"/>
    <w:rsid w:val="002F44DC"/>
    <w:rsid w:val="002F5146"/>
    <w:rsid w:val="002F61F6"/>
    <w:rsid w:val="002F7026"/>
    <w:rsid w:val="0030439C"/>
    <w:rsid w:val="0030445C"/>
    <w:rsid w:val="003046D0"/>
    <w:rsid w:val="00304F08"/>
    <w:rsid w:val="00315076"/>
    <w:rsid w:val="00315252"/>
    <w:rsid w:val="00315581"/>
    <w:rsid w:val="00317A29"/>
    <w:rsid w:val="00320E7A"/>
    <w:rsid w:val="0032680B"/>
    <w:rsid w:val="00333370"/>
    <w:rsid w:val="00335A13"/>
    <w:rsid w:val="00345AF5"/>
    <w:rsid w:val="00346891"/>
    <w:rsid w:val="00346E66"/>
    <w:rsid w:val="0034759A"/>
    <w:rsid w:val="00347FD0"/>
    <w:rsid w:val="0035561E"/>
    <w:rsid w:val="00356946"/>
    <w:rsid w:val="00357311"/>
    <w:rsid w:val="00361F8E"/>
    <w:rsid w:val="0036253C"/>
    <w:rsid w:val="00365DD6"/>
    <w:rsid w:val="00371D2E"/>
    <w:rsid w:val="003771A7"/>
    <w:rsid w:val="00381E84"/>
    <w:rsid w:val="0038230B"/>
    <w:rsid w:val="00384D46"/>
    <w:rsid w:val="0038792F"/>
    <w:rsid w:val="0039111A"/>
    <w:rsid w:val="00392A7F"/>
    <w:rsid w:val="003962BC"/>
    <w:rsid w:val="003962DC"/>
    <w:rsid w:val="00396537"/>
    <w:rsid w:val="003A1510"/>
    <w:rsid w:val="003A46CC"/>
    <w:rsid w:val="003A4889"/>
    <w:rsid w:val="003A6F72"/>
    <w:rsid w:val="003A73D6"/>
    <w:rsid w:val="003A7D8E"/>
    <w:rsid w:val="003B0DBD"/>
    <w:rsid w:val="003B22F7"/>
    <w:rsid w:val="003B32DD"/>
    <w:rsid w:val="003B5F00"/>
    <w:rsid w:val="003B6C69"/>
    <w:rsid w:val="003C01C8"/>
    <w:rsid w:val="003C0770"/>
    <w:rsid w:val="003C1106"/>
    <w:rsid w:val="003C532C"/>
    <w:rsid w:val="003C74AC"/>
    <w:rsid w:val="003D0480"/>
    <w:rsid w:val="003D1DEB"/>
    <w:rsid w:val="003D1FFB"/>
    <w:rsid w:val="003D394F"/>
    <w:rsid w:val="003D3D2E"/>
    <w:rsid w:val="003D3D6B"/>
    <w:rsid w:val="003D5285"/>
    <w:rsid w:val="003D5A33"/>
    <w:rsid w:val="003D75B9"/>
    <w:rsid w:val="003D7AA9"/>
    <w:rsid w:val="003E2004"/>
    <w:rsid w:val="003E2170"/>
    <w:rsid w:val="003E2913"/>
    <w:rsid w:val="003E39C9"/>
    <w:rsid w:val="003E6BF9"/>
    <w:rsid w:val="003E6E6E"/>
    <w:rsid w:val="003F2D07"/>
    <w:rsid w:val="003F402D"/>
    <w:rsid w:val="003F6C85"/>
    <w:rsid w:val="004005C6"/>
    <w:rsid w:val="00400B34"/>
    <w:rsid w:val="00402D6C"/>
    <w:rsid w:val="004032F9"/>
    <w:rsid w:val="00403A6D"/>
    <w:rsid w:val="00405BBB"/>
    <w:rsid w:val="0040685F"/>
    <w:rsid w:val="0041003F"/>
    <w:rsid w:val="00414027"/>
    <w:rsid w:val="004146AC"/>
    <w:rsid w:val="0041508B"/>
    <w:rsid w:val="00415227"/>
    <w:rsid w:val="0041610F"/>
    <w:rsid w:val="004171D6"/>
    <w:rsid w:val="004173F0"/>
    <w:rsid w:val="004228CC"/>
    <w:rsid w:val="004228F8"/>
    <w:rsid w:val="0042690F"/>
    <w:rsid w:val="00426B38"/>
    <w:rsid w:val="00426C6F"/>
    <w:rsid w:val="00431ACA"/>
    <w:rsid w:val="00432E6C"/>
    <w:rsid w:val="004336BA"/>
    <w:rsid w:val="004336CA"/>
    <w:rsid w:val="00441950"/>
    <w:rsid w:val="00446EB1"/>
    <w:rsid w:val="00450D4C"/>
    <w:rsid w:val="00451D28"/>
    <w:rsid w:val="00451EC9"/>
    <w:rsid w:val="00453DAD"/>
    <w:rsid w:val="00456BEF"/>
    <w:rsid w:val="00457B3C"/>
    <w:rsid w:val="0046067F"/>
    <w:rsid w:val="0046092C"/>
    <w:rsid w:val="00461AB9"/>
    <w:rsid w:val="00462297"/>
    <w:rsid w:val="00467433"/>
    <w:rsid w:val="00467F08"/>
    <w:rsid w:val="004700E8"/>
    <w:rsid w:val="00471B44"/>
    <w:rsid w:val="00472350"/>
    <w:rsid w:val="00475C84"/>
    <w:rsid w:val="00481DDF"/>
    <w:rsid w:val="00482734"/>
    <w:rsid w:val="00482AFA"/>
    <w:rsid w:val="00482E4A"/>
    <w:rsid w:val="0048399E"/>
    <w:rsid w:val="00483FD3"/>
    <w:rsid w:val="0048498E"/>
    <w:rsid w:val="004859AB"/>
    <w:rsid w:val="0048778D"/>
    <w:rsid w:val="004878EB"/>
    <w:rsid w:val="0048790A"/>
    <w:rsid w:val="00493869"/>
    <w:rsid w:val="00493CEE"/>
    <w:rsid w:val="00494AE7"/>
    <w:rsid w:val="004A0BEA"/>
    <w:rsid w:val="004A4A7D"/>
    <w:rsid w:val="004A7F0C"/>
    <w:rsid w:val="004B2095"/>
    <w:rsid w:val="004B2207"/>
    <w:rsid w:val="004B26CC"/>
    <w:rsid w:val="004B60DA"/>
    <w:rsid w:val="004B7969"/>
    <w:rsid w:val="004C0BE8"/>
    <w:rsid w:val="004C1A70"/>
    <w:rsid w:val="004C1C44"/>
    <w:rsid w:val="004C372E"/>
    <w:rsid w:val="004C3A0E"/>
    <w:rsid w:val="004C6F5A"/>
    <w:rsid w:val="004C76F5"/>
    <w:rsid w:val="004C7815"/>
    <w:rsid w:val="004D151C"/>
    <w:rsid w:val="004D3265"/>
    <w:rsid w:val="004E4464"/>
    <w:rsid w:val="004E4736"/>
    <w:rsid w:val="004E56FE"/>
    <w:rsid w:val="004E6465"/>
    <w:rsid w:val="004F225F"/>
    <w:rsid w:val="004F3753"/>
    <w:rsid w:val="004F627A"/>
    <w:rsid w:val="004F62EA"/>
    <w:rsid w:val="004F6327"/>
    <w:rsid w:val="00501E87"/>
    <w:rsid w:val="00504C89"/>
    <w:rsid w:val="00505D95"/>
    <w:rsid w:val="005121DE"/>
    <w:rsid w:val="00512B5B"/>
    <w:rsid w:val="00517F5A"/>
    <w:rsid w:val="005204FD"/>
    <w:rsid w:val="00520A5A"/>
    <w:rsid w:val="00521692"/>
    <w:rsid w:val="00521A39"/>
    <w:rsid w:val="00522FC3"/>
    <w:rsid w:val="00524109"/>
    <w:rsid w:val="0052457E"/>
    <w:rsid w:val="00526E66"/>
    <w:rsid w:val="0053078C"/>
    <w:rsid w:val="005314AC"/>
    <w:rsid w:val="005319CB"/>
    <w:rsid w:val="00532EAE"/>
    <w:rsid w:val="005332D5"/>
    <w:rsid w:val="00533D3A"/>
    <w:rsid w:val="0053611C"/>
    <w:rsid w:val="00537273"/>
    <w:rsid w:val="005413C2"/>
    <w:rsid w:val="00541FC0"/>
    <w:rsid w:val="00544154"/>
    <w:rsid w:val="00544B0A"/>
    <w:rsid w:val="00545584"/>
    <w:rsid w:val="00547F54"/>
    <w:rsid w:val="0055188F"/>
    <w:rsid w:val="005519AF"/>
    <w:rsid w:val="0055219E"/>
    <w:rsid w:val="00553697"/>
    <w:rsid w:val="00555223"/>
    <w:rsid w:val="00560218"/>
    <w:rsid w:val="0056162C"/>
    <w:rsid w:val="00561D3E"/>
    <w:rsid w:val="00561EAD"/>
    <w:rsid w:val="0056344F"/>
    <w:rsid w:val="005637A6"/>
    <w:rsid w:val="00563847"/>
    <w:rsid w:val="005641D5"/>
    <w:rsid w:val="005662AC"/>
    <w:rsid w:val="00566425"/>
    <w:rsid w:val="005665A9"/>
    <w:rsid w:val="005709A5"/>
    <w:rsid w:val="00572606"/>
    <w:rsid w:val="00575BED"/>
    <w:rsid w:val="0057689E"/>
    <w:rsid w:val="00580587"/>
    <w:rsid w:val="005820F6"/>
    <w:rsid w:val="0058270B"/>
    <w:rsid w:val="005833AD"/>
    <w:rsid w:val="00585361"/>
    <w:rsid w:val="005866E0"/>
    <w:rsid w:val="005878EB"/>
    <w:rsid w:val="0059093B"/>
    <w:rsid w:val="005956D0"/>
    <w:rsid w:val="0059717C"/>
    <w:rsid w:val="00597D99"/>
    <w:rsid w:val="005A0D4E"/>
    <w:rsid w:val="005A1B23"/>
    <w:rsid w:val="005A1C5D"/>
    <w:rsid w:val="005A1E03"/>
    <w:rsid w:val="005A3F13"/>
    <w:rsid w:val="005A5AEC"/>
    <w:rsid w:val="005A6766"/>
    <w:rsid w:val="005B2B30"/>
    <w:rsid w:val="005B4349"/>
    <w:rsid w:val="005B5415"/>
    <w:rsid w:val="005B6FA3"/>
    <w:rsid w:val="005B71AF"/>
    <w:rsid w:val="005B7D6B"/>
    <w:rsid w:val="005C3AFA"/>
    <w:rsid w:val="005C68F6"/>
    <w:rsid w:val="005C6AA8"/>
    <w:rsid w:val="005D076C"/>
    <w:rsid w:val="005D0F6C"/>
    <w:rsid w:val="005D1882"/>
    <w:rsid w:val="005D43F9"/>
    <w:rsid w:val="005D4C1D"/>
    <w:rsid w:val="005E5FE4"/>
    <w:rsid w:val="005F0A82"/>
    <w:rsid w:val="005F43FC"/>
    <w:rsid w:val="005F6D14"/>
    <w:rsid w:val="00603A9C"/>
    <w:rsid w:val="0060586D"/>
    <w:rsid w:val="00612353"/>
    <w:rsid w:val="00613161"/>
    <w:rsid w:val="00620B7F"/>
    <w:rsid w:val="00620E33"/>
    <w:rsid w:val="00621147"/>
    <w:rsid w:val="00623281"/>
    <w:rsid w:val="00623AAD"/>
    <w:rsid w:val="00625E99"/>
    <w:rsid w:val="00630465"/>
    <w:rsid w:val="00630707"/>
    <w:rsid w:val="00631B95"/>
    <w:rsid w:val="0063576D"/>
    <w:rsid w:val="00637805"/>
    <w:rsid w:val="006420ED"/>
    <w:rsid w:val="00642F94"/>
    <w:rsid w:val="00644D3B"/>
    <w:rsid w:val="0065130F"/>
    <w:rsid w:val="006528A4"/>
    <w:rsid w:val="006528D0"/>
    <w:rsid w:val="00652D14"/>
    <w:rsid w:val="00654BF6"/>
    <w:rsid w:val="00654C8B"/>
    <w:rsid w:val="00655904"/>
    <w:rsid w:val="006565B7"/>
    <w:rsid w:val="00657216"/>
    <w:rsid w:val="00657F16"/>
    <w:rsid w:val="00660202"/>
    <w:rsid w:val="00662A42"/>
    <w:rsid w:val="00662A95"/>
    <w:rsid w:val="00663ECC"/>
    <w:rsid w:val="00665EDB"/>
    <w:rsid w:val="00672F3F"/>
    <w:rsid w:val="00673CCE"/>
    <w:rsid w:val="00675738"/>
    <w:rsid w:val="006765D6"/>
    <w:rsid w:val="006814D1"/>
    <w:rsid w:val="00681CC9"/>
    <w:rsid w:val="0068214D"/>
    <w:rsid w:val="00682622"/>
    <w:rsid w:val="0068390B"/>
    <w:rsid w:val="00686AC8"/>
    <w:rsid w:val="006875F4"/>
    <w:rsid w:val="00687EA8"/>
    <w:rsid w:val="00690957"/>
    <w:rsid w:val="00691765"/>
    <w:rsid w:val="0069190F"/>
    <w:rsid w:val="006932D1"/>
    <w:rsid w:val="00694B7E"/>
    <w:rsid w:val="00694E7B"/>
    <w:rsid w:val="00696C0D"/>
    <w:rsid w:val="006A1841"/>
    <w:rsid w:val="006A2235"/>
    <w:rsid w:val="006A29D0"/>
    <w:rsid w:val="006A31A3"/>
    <w:rsid w:val="006A513E"/>
    <w:rsid w:val="006A5B44"/>
    <w:rsid w:val="006B7CF6"/>
    <w:rsid w:val="006C14FA"/>
    <w:rsid w:val="006C3480"/>
    <w:rsid w:val="006C66C7"/>
    <w:rsid w:val="006D5AAA"/>
    <w:rsid w:val="006D5C97"/>
    <w:rsid w:val="006D72FD"/>
    <w:rsid w:val="006E1A26"/>
    <w:rsid w:val="006E2B94"/>
    <w:rsid w:val="006E56B2"/>
    <w:rsid w:val="006F50F0"/>
    <w:rsid w:val="00700E53"/>
    <w:rsid w:val="00704EB3"/>
    <w:rsid w:val="00705B4B"/>
    <w:rsid w:val="007071C0"/>
    <w:rsid w:val="0071061D"/>
    <w:rsid w:val="007120EA"/>
    <w:rsid w:val="00713470"/>
    <w:rsid w:val="007145B9"/>
    <w:rsid w:val="00714FD6"/>
    <w:rsid w:val="00717BBA"/>
    <w:rsid w:val="00720426"/>
    <w:rsid w:val="0072437E"/>
    <w:rsid w:val="007266D5"/>
    <w:rsid w:val="007300D3"/>
    <w:rsid w:val="007323D3"/>
    <w:rsid w:val="007324C3"/>
    <w:rsid w:val="00733C00"/>
    <w:rsid w:val="00733F45"/>
    <w:rsid w:val="0073543E"/>
    <w:rsid w:val="00736E04"/>
    <w:rsid w:val="007413EF"/>
    <w:rsid w:val="007420E1"/>
    <w:rsid w:val="0074613D"/>
    <w:rsid w:val="00746191"/>
    <w:rsid w:val="00746ECD"/>
    <w:rsid w:val="00751CEB"/>
    <w:rsid w:val="007528DE"/>
    <w:rsid w:val="0075554F"/>
    <w:rsid w:val="0076418E"/>
    <w:rsid w:val="007650DF"/>
    <w:rsid w:val="00765AE4"/>
    <w:rsid w:val="0077020E"/>
    <w:rsid w:val="007749A1"/>
    <w:rsid w:val="00776519"/>
    <w:rsid w:val="00776A54"/>
    <w:rsid w:val="00776C1E"/>
    <w:rsid w:val="007811CF"/>
    <w:rsid w:val="007839A3"/>
    <w:rsid w:val="007853BE"/>
    <w:rsid w:val="007877F1"/>
    <w:rsid w:val="00787AD8"/>
    <w:rsid w:val="00787CC2"/>
    <w:rsid w:val="00791770"/>
    <w:rsid w:val="0079267D"/>
    <w:rsid w:val="00795649"/>
    <w:rsid w:val="00797999"/>
    <w:rsid w:val="007A0953"/>
    <w:rsid w:val="007A1F41"/>
    <w:rsid w:val="007B0B0B"/>
    <w:rsid w:val="007B5377"/>
    <w:rsid w:val="007B6648"/>
    <w:rsid w:val="007C1E5C"/>
    <w:rsid w:val="007C21F1"/>
    <w:rsid w:val="007C41C0"/>
    <w:rsid w:val="007C44F8"/>
    <w:rsid w:val="007C5292"/>
    <w:rsid w:val="007D0119"/>
    <w:rsid w:val="007D0D1C"/>
    <w:rsid w:val="007D105F"/>
    <w:rsid w:val="007D17A1"/>
    <w:rsid w:val="007D2C33"/>
    <w:rsid w:val="007D48A0"/>
    <w:rsid w:val="007D55CE"/>
    <w:rsid w:val="007D5A09"/>
    <w:rsid w:val="007E1FD4"/>
    <w:rsid w:val="007F0B49"/>
    <w:rsid w:val="007F35A7"/>
    <w:rsid w:val="007F74C2"/>
    <w:rsid w:val="00805216"/>
    <w:rsid w:val="00805554"/>
    <w:rsid w:val="00806851"/>
    <w:rsid w:val="008069A1"/>
    <w:rsid w:val="008071D4"/>
    <w:rsid w:val="008073F2"/>
    <w:rsid w:val="00811675"/>
    <w:rsid w:val="00812933"/>
    <w:rsid w:val="00814FA8"/>
    <w:rsid w:val="00815015"/>
    <w:rsid w:val="00816EB9"/>
    <w:rsid w:val="008218C8"/>
    <w:rsid w:val="00824FEE"/>
    <w:rsid w:val="00825446"/>
    <w:rsid w:val="0082574F"/>
    <w:rsid w:val="00830B1A"/>
    <w:rsid w:val="00833934"/>
    <w:rsid w:val="00833BAB"/>
    <w:rsid w:val="00835DE7"/>
    <w:rsid w:val="0084065D"/>
    <w:rsid w:val="0084158C"/>
    <w:rsid w:val="008421B8"/>
    <w:rsid w:val="008426EE"/>
    <w:rsid w:val="00851E51"/>
    <w:rsid w:val="00852412"/>
    <w:rsid w:val="00853EB6"/>
    <w:rsid w:val="00854574"/>
    <w:rsid w:val="00854A90"/>
    <w:rsid w:val="0085578F"/>
    <w:rsid w:val="00856AC3"/>
    <w:rsid w:val="00862E61"/>
    <w:rsid w:val="008637B3"/>
    <w:rsid w:val="008674B9"/>
    <w:rsid w:val="00867FEE"/>
    <w:rsid w:val="0087216B"/>
    <w:rsid w:val="008740BF"/>
    <w:rsid w:val="00876C55"/>
    <w:rsid w:val="00877B50"/>
    <w:rsid w:val="008816DE"/>
    <w:rsid w:val="0088240A"/>
    <w:rsid w:val="00882C9D"/>
    <w:rsid w:val="0088301E"/>
    <w:rsid w:val="008833F8"/>
    <w:rsid w:val="00883973"/>
    <w:rsid w:val="00885348"/>
    <w:rsid w:val="008862C7"/>
    <w:rsid w:val="00887642"/>
    <w:rsid w:val="008905E5"/>
    <w:rsid w:val="00890901"/>
    <w:rsid w:val="00890FD0"/>
    <w:rsid w:val="00892A77"/>
    <w:rsid w:val="00892D55"/>
    <w:rsid w:val="00893A2E"/>
    <w:rsid w:val="00893BEF"/>
    <w:rsid w:val="00894AAF"/>
    <w:rsid w:val="00895315"/>
    <w:rsid w:val="008A0068"/>
    <w:rsid w:val="008A1AF0"/>
    <w:rsid w:val="008B2AF1"/>
    <w:rsid w:val="008B4958"/>
    <w:rsid w:val="008B51C7"/>
    <w:rsid w:val="008C10FE"/>
    <w:rsid w:val="008C360A"/>
    <w:rsid w:val="008C3758"/>
    <w:rsid w:val="008C481F"/>
    <w:rsid w:val="008C5C2E"/>
    <w:rsid w:val="008C60A2"/>
    <w:rsid w:val="008D1033"/>
    <w:rsid w:val="008D1533"/>
    <w:rsid w:val="008D1740"/>
    <w:rsid w:val="008D2ACF"/>
    <w:rsid w:val="008D31D0"/>
    <w:rsid w:val="008D58B0"/>
    <w:rsid w:val="008E069E"/>
    <w:rsid w:val="008E1909"/>
    <w:rsid w:val="008E1976"/>
    <w:rsid w:val="008E2750"/>
    <w:rsid w:val="008E2ACC"/>
    <w:rsid w:val="008E4FF8"/>
    <w:rsid w:val="008F0180"/>
    <w:rsid w:val="008F4391"/>
    <w:rsid w:val="008F5447"/>
    <w:rsid w:val="008F5B62"/>
    <w:rsid w:val="008F68DA"/>
    <w:rsid w:val="008F7382"/>
    <w:rsid w:val="008F753F"/>
    <w:rsid w:val="00901CC7"/>
    <w:rsid w:val="00901D85"/>
    <w:rsid w:val="00903028"/>
    <w:rsid w:val="009030AF"/>
    <w:rsid w:val="009036BD"/>
    <w:rsid w:val="009044D5"/>
    <w:rsid w:val="00905CDB"/>
    <w:rsid w:val="0091221D"/>
    <w:rsid w:val="00916DF3"/>
    <w:rsid w:val="00920E81"/>
    <w:rsid w:val="00921297"/>
    <w:rsid w:val="009248D6"/>
    <w:rsid w:val="00926261"/>
    <w:rsid w:val="00927283"/>
    <w:rsid w:val="00927747"/>
    <w:rsid w:val="00932B9C"/>
    <w:rsid w:val="009348DA"/>
    <w:rsid w:val="00934944"/>
    <w:rsid w:val="00934AF0"/>
    <w:rsid w:val="00934DF0"/>
    <w:rsid w:val="0094207B"/>
    <w:rsid w:val="0094286A"/>
    <w:rsid w:val="00942A17"/>
    <w:rsid w:val="0094527E"/>
    <w:rsid w:val="00945805"/>
    <w:rsid w:val="00945F2E"/>
    <w:rsid w:val="00947B4C"/>
    <w:rsid w:val="00947CAE"/>
    <w:rsid w:val="00950DAC"/>
    <w:rsid w:val="0095329C"/>
    <w:rsid w:val="009537E3"/>
    <w:rsid w:val="00957C19"/>
    <w:rsid w:val="0096109A"/>
    <w:rsid w:val="0096254F"/>
    <w:rsid w:val="009631BD"/>
    <w:rsid w:val="00963894"/>
    <w:rsid w:val="00964775"/>
    <w:rsid w:val="00975DF8"/>
    <w:rsid w:val="0097653F"/>
    <w:rsid w:val="00976CB3"/>
    <w:rsid w:val="00980E9B"/>
    <w:rsid w:val="00983C16"/>
    <w:rsid w:val="0098413F"/>
    <w:rsid w:val="00986A98"/>
    <w:rsid w:val="00990069"/>
    <w:rsid w:val="009920B3"/>
    <w:rsid w:val="009921A2"/>
    <w:rsid w:val="00994058"/>
    <w:rsid w:val="00994F29"/>
    <w:rsid w:val="009972F9"/>
    <w:rsid w:val="009A0E6F"/>
    <w:rsid w:val="009A2914"/>
    <w:rsid w:val="009A295A"/>
    <w:rsid w:val="009A3D73"/>
    <w:rsid w:val="009B0FC2"/>
    <w:rsid w:val="009B665A"/>
    <w:rsid w:val="009C0A77"/>
    <w:rsid w:val="009C4D63"/>
    <w:rsid w:val="009C4D67"/>
    <w:rsid w:val="009D0B07"/>
    <w:rsid w:val="009D4055"/>
    <w:rsid w:val="009D4C33"/>
    <w:rsid w:val="009D5FAD"/>
    <w:rsid w:val="009E04E1"/>
    <w:rsid w:val="009E0A1E"/>
    <w:rsid w:val="009E0D3D"/>
    <w:rsid w:val="009E4556"/>
    <w:rsid w:val="009F0941"/>
    <w:rsid w:val="009F1554"/>
    <w:rsid w:val="009F1BCF"/>
    <w:rsid w:val="009F4284"/>
    <w:rsid w:val="009F52B4"/>
    <w:rsid w:val="009F5B72"/>
    <w:rsid w:val="009F6776"/>
    <w:rsid w:val="00A002E5"/>
    <w:rsid w:val="00A00369"/>
    <w:rsid w:val="00A00DFD"/>
    <w:rsid w:val="00A01F44"/>
    <w:rsid w:val="00A0397E"/>
    <w:rsid w:val="00A17655"/>
    <w:rsid w:val="00A17C8E"/>
    <w:rsid w:val="00A20159"/>
    <w:rsid w:val="00A21883"/>
    <w:rsid w:val="00A23B2A"/>
    <w:rsid w:val="00A23E52"/>
    <w:rsid w:val="00A24093"/>
    <w:rsid w:val="00A26B0F"/>
    <w:rsid w:val="00A32600"/>
    <w:rsid w:val="00A32B66"/>
    <w:rsid w:val="00A32E01"/>
    <w:rsid w:val="00A34E90"/>
    <w:rsid w:val="00A34F7B"/>
    <w:rsid w:val="00A4094D"/>
    <w:rsid w:val="00A420D8"/>
    <w:rsid w:val="00A44947"/>
    <w:rsid w:val="00A52A58"/>
    <w:rsid w:val="00A55FCA"/>
    <w:rsid w:val="00A5654B"/>
    <w:rsid w:val="00A57382"/>
    <w:rsid w:val="00A5785F"/>
    <w:rsid w:val="00A61461"/>
    <w:rsid w:val="00A61763"/>
    <w:rsid w:val="00A6182A"/>
    <w:rsid w:val="00A65047"/>
    <w:rsid w:val="00A6505D"/>
    <w:rsid w:val="00A664D3"/>
    <w:rsid w:val="00A67A93"/>
    <w:rsid w:val="00A67E07"/>
    <w:rsid w:val="00A73BDD"/>
    <w:rsid w:val="00A75B12"/>
    <w:rsid w:val="00A7602C"/>
    <w:rsid w:val="00A77C04"/>
    <w:rsid w:val="00A81059"/>
    <w:rsid w:val="00A83B99"/>
    <w:rsid w:val="00A83FED"/>
    <w:rsid w:val="00A842D5"/>
    <w:rsid w:val="00A85A75"/>
    <w:rsid w:val="00A92C6B"/>
    <w:rsid w:val="00A93A8A"/>
    <w:rsid w:val="00A93ACD"/>
    <w:rsid w:val="00A943B0"/>
    <w:rsid w:val="00A95F59"/>
    <w:rsid w:val="00A97C05"/>
    <w:rsid w:val="00AA1489"/>
    <w:rsid w:val="00AA30AF"/>
    <w:rsid w:val="00AA36EC"/>
    <w:rsid w:val="00AA3714"/>
    <w:rsid w:val="00AA595A"/>
    <w:rsid w:val="00AA782F"/>
    <w:rsid w:val="00AB411E"/>
    <w:rsid w:val="00AB4227"/>
    <w:rsid w:val="00AB5E58"/>
    <w:rsid w:val="00AB6158"/>
    <w:rsid w:val="00AB6D4D"/>
    <w:rsid w:val="00AC33F9"/>
    <w:rsid w:val="00AC38B0"/>
    <w:rsid w:val="00AC4742"/>
    <w:rsid w:val="00AC49DF"/>
    <w:rsid w:val="00AC4B74"/>
    <w:rsid w:val="00AC7E36"/>
    <w:rsid w:val="00AD03EF"/>
    <w:rsid w:val="00AD1545"/>
    <w:rsid w:val="00AD2BF7"/>
    <w:rsid w:val="00AD6230"/>
    <w:rsid w:val="00AE2A57"/>
    <w:rsid w:val="00AE4930"/>
    <w:rsid w:val="00AE6238"/>
    <w:rsid w:val="00AE7C29"/>
    <w:rsid w:val="00AF057F"/>
    <w:rsid w:val="00AF0FEC"/>
    <w:rsid w:val="00AF409E"/>
    <w:rsid w:val="00AF4138"/>
    <w:rsid w:val="00AF5E70"/>
    <w:rsid w:val="00AF67DB"/>
    <w:rsid w:val="00B010ED"/>
    <w:rsid w:val="00B0599E"/>
    <w:rsid w:val="00B05DF0"/>
    <w:rsid w:val="00B064D3"/>
    <w:rsid w:val="00B12A3F"/>
    <w:rsid w:val="00B14DCC"/>
    <w:rsid w:val="00B14F5F"/>
    <w:rsid w:val="00B17848"/>
    <w:rsid w:val="00B22943"/>
    <w:rsid w:val="00B22C52"/>
    <w:rsid w:val="00B24B3F"/>
    <w:rsid w:val="00B26FC6"/>
    <w:rsid w:val="00B312F0"/>
    <w:rsid w:val="00B31D94"/>
    <w:rsid w:val="00B34266"/>
    <w:rsid w:val="00B34E5F"/>
    <w:rsid w:val="00B34F19"/>
    <w:rsid w:val="00B41524"/>
    <w:rsid w:val="00B4722F"/>
    <w:rsid w:val="00B5400D"/>
    <w:rsid w:val="00B571AE"/>
    <w:rsid w:val="00B610FE"/>
    <w:rsid w:val="00B65E5A"/>
    <w:rsid w:val="00B667E2"/>
    <w:rsid w:val="00B66E6D"/>
    <w:rsid w:val="00B70410"/>
    <w:rsid w:val="00B76943"/>
    <w:rsid w:val="00B80DD7"/>
    <w:rsid w:val="00B825E5"/>
    <w:rsid w:val="00B82A6A"/>
    <w:rsid w:val="00B84A05"/>
    <w:rsid w:val="00B873CB"/>
    <w:rsid w:val="00B92B71"/>
    <w:rsid w:val="00B94A1D"/>
    <w:rsid w:val="00B952EE"/>
    <w:rsid w:val="00B97572"/>
    <w:rsid w:val="00BA0925"/>
    <w:rsid w:val="00BA123E"/>
    <w:rsid w:val="00BA3595"/>
    <w:rsid w:val="00BA51C9"/>
    <w:rsid w:val="00BB1328"/>
    <w:rsid w:val="00BB51A6"/>
    <w:rsid w:val="00BB662C"/>
    <w:rsid w:val="00BC4154"/>
    <w:rsid w:val="00BC5657"/>
    <w:rsid w:val="00BC6424"/>
    <w:rsid w:val="00BD1CEA"/>
    <w:rsid w:val="00BD4C58"/>
    <w:rsid w:val="00BD6D5E"/>
    <w:rsid w:val="00BD7A8B"/>
    <w:rsid w:val="00BE1CB3"/>
    <w:rsid w:val="00BE4529"/>
    <w:rsid w:val="00BE7CDC"/>
    <w:rsid w:val="00BF0439"/>
    <w:rsid w:val="00BF1276"/>
    <w:rsid w:val="00BF1C6E"/>
    <w:rsid w:val="00BF4FAC"/>
    <w:rsid w:val="00C01F74"/>
    <w:rsid w:val="00C03BAB"/>
    <w:rsid w:val="00C03E7D"/>
    <w:rsid w:val="00C057A3"/>
    <w:rsid w:val="00C05DE7"/>
    <w:rsid w:val="00C068E9"/>
    <w:rsid w:val="00C07BB0"/>
    <w:rsid w:val="00C11C69"/>
    <w:rsid w:val="00C12822"/>
    <w:rsid w:val="00C12C31"/>
    <w:rsid w:val="00C12DE8"/>
    <w:rsid w:val="00C14145"/>
    <w:rsid w:val="00C22A49"/>
    <w:rsid w:val="00C24475"/>
    <w:rsid w:val="00C25C85"/>
    <w:rsid w:val="00C25F0C"/>
    <w:rsid w:val="00C26785"/>
    <w:rsid w:val="00C329D2"/>
    <w:rsid w:val="00C33228"/>
    <w:rsid w:val="00C3486C"/>
    <w:rsid w:val="00C34C6B"/>
    <w:rsid w:val="00C34D7B"/>
    <w:rsid w:val="00C34E89"/>
    <w:rsid w:val="00C3641E"/>
    <w:rsid w:val="00C40AE1"/>
    <w:rsid w:val="00C46528"/>
    <w:rsid w:val="00C47767"/>
    <w:rsid w:val="00C47B1D"/>
    <w:rsid w:val="00C514C8"/>
    <w:rsid w:val="00C51543"/>
    <w:rsid w:val="00C524D3"/>
    <w:rsid w:val="00C53C51"/>
    <w:rsid w:val="00C573B9"/>
    <w:rsid w:val="00C57CBE"/>
    <w:rsid w:val="00C601E4"/>
    <w:rsid w:val="00C60386"/>
    <w:rsid w:val="00C6075A"/>
    <w:rsid w:val="00C61891"/>
    <w:rsid w:val="00C64460"/>
    <w:rsid w:val="00C65128"/>
    <w:rsid w:val="00C71F96"/>
    <w:rsid w:val="00C721AA"/>
    <w:rsid w:val="00C80AB8"/>
    <w:rsid w:val="00C812D4"/>
    <w:rsid w:val="00C8360F"/>
    <w:rsid w:val="00C83963"/>
    <w:rsid w:val="00C85627"/>
    <w:rsid w:val="00C858F3"/>
    <w:rsid w:val="00C91362"/>
    <w:rsid w:val="00C9197D"/>
    <w:rsid w:val="00C91E1D"/>
    <w:rsid w:val="00C92BC9"/>
    <w:rsid w:val="00C962B0"/>
    <w:rsid w:val="00C97D2A"/>
    <w:rsid w:val="00CA0DD3"/>
    <w:rsid w:val="00CA3081"/>
    <w:rsid w:val="00CA47CC"/>
    <w:rsid w:val="00CA7486"/>
    <w:rsid w:val="00CB0FF6"/>
    <w:rsid w:val="00CB2735"/>
    <w:rsid w:val="00CB53F5"/>
    <w:rsid w:val="00CB5F74"/>
    <w:rsid w:val="00CC2536"/>
    <w:rsid w:val="00CC2F22"/>
    <w:rsid w:val="00CC3CE3"/>
    <w:rsid w:val="00CC61A0"/>
    <w:rsid w:val="00CD06A9"/>
    <w:rsid w:val="00CD093D"/>
    <w:rsid w:val="00CD2FFC"/>
    <w:rsid w:val="00CD512B"/>
    <w:rsid w:val="00CD542A"/>
    <w:rsid w:val="00CD781C"/>
    <w:rsid w:val="00CE022D"/>
    <w:rsid w:val="00CE058B"/>
    <w:rsid w:val="00CE1EFD"/>
    <w:rsid w:val="00CE39A5"/>
    <w:rsid w:val="00CE4328"/>
    <w:rsid w:val="00CE4E80"/>
    <w:rsid w:val="00CE6386"/>
    <w:rsid w:val="00CE7554"/>
    <w:rsid w:val="00CE79D1"/>
    <w:rsid w:val="00CE7FB4"/>
    <w:rsid w:val="00D034DE"/>
    <w:rsid w:val="00D03BA4"/>
    <w:rsid w:val="00D048B9"/>
    <w:rsid w:val="00D06895"/>
    <w:rsid w:val="00D07EC8"/>
    <w:rsid w:val="00D13122"/>
    <w:rsid w:val="00D161E1"/>
    <w:rsid w:val="00D1714A"/>
    <w:rsid w:val="00D2082D"/>
    <w:rsid w:val="00D20F4A"/>
    <w:rsid w:val="00D25898"/>
    <w:rsid w:val="00D304C4"/>
    <w:rsid w:val="00D31788"/>
    <w:rsid w:val="00D33456"/>
    <w:rsid w:val="00D361CB"/>
    <w:rsid w:val="00D4022D"/>
    <w:rsid w:val="00D42794"/>
    <w:rsid w:val="00D43292"/>
    <w:rsid w:val="00D437EE"/>
    <w:rsid w:val="00D43C91"/>
    <w:rsid w:val="00D47630"/>
    <w:rsid w:val="00D47CCB"/>
    <w:rsid w:val="00D50F92"/>
    <w:rsid w:val="00D52CE1"/>
    <w:rsid w:val="00D5650F"/>
    <w:rsid w:val="00D56792"/>
    <w:rsid w:val="00D5704A"/>
    <w:rsid w:val="00D57205"/>
    <w:rsid w:val="00D616ED"/>
    <w:rsid w:val="00D617D3"/>
    <w:rsid w:val="00D61BA2"/>
    <w:rsid w:val="00D61E4B"/>
    <w:rsid w:val="00D63960"/>
    <w:rsid w:val="00D63D6A"/>
    <w:rsid w:val="00D75417"/>
    <w:rsid w:val="00D76280"/>
    <w:rsid w:val="00D76357"/>
    <w:rsid w:val="00D76D2D"/>
    <w:rsid w:val="00D80073"/>
    <w:rsid w:val="00D85625"/>
    <w:rsid w:val="00D87220"/>
    <w:rsid w:val="00D901E7"/>
    <w:rsid w:val="00D916A8"/>
    <w:rsid w:val="00D93B4C"/>
    <w:rsid w:val="00D9405B"/>
    <w:rsid w:val="00D94192"/>
    <w:rsid w:val="00D95701"/>
    <w:rsid w:val="00D95CCE"/>
    <w:rsid w:val="00D97997"/>
    <w:rsid w:val="00DA2B75"/>
    <w:rsid w:val="00DA4E84"/>
    <w:rsid w:val="00DB0906"/>
    <w:rsid w:val="00DB12F0"/>
    <w:rsid w:val="00DB21E8"/>
    <w:rsid w:val="00DB3399"/>
    <w:rsid w:val="00DB372C"/>
    <w:rsid w:val="00DB5F80"/>
    <w:rsid w:val="00DC0BC7"/>
    <w:rsid w:val="00DC1971"/>
    <w:rsid w:val="00DC1A5A"/>
    <w:rsid w:val="00DC2067"/>
    <w:rsid w:val="00DC6448"/>
    <w:rsid w:val="00DC7841"/>
    <w:rsid w:val="00DD15C1"/>
    <w:rsid w:val="00DD5625"/>
    <w:rsid w:val="00DD5D50"/>
    <w:rsid w:val="00DD637C"/>
    <w:rsid w:val="00DE1179"/>
    <w:rsid w:val="00DE1DCC"/>
    <w:rsid w:val="00DE2345"/>
    <w:rsid w:val="00DE6C9B"/>
    <w:rsid w:val="00DE726E"/>
    <w:rsid w:val="00DE7292"/>
    <w:rsid w:val="00DE74FA"/>
    <w:rsid w:val="00DF00FF"/>
    <w:rsid w:val="00DF11DC"/>
    <w:rsid w:val="00DF2C72"/>
    <w:rsid w:val="00DF4B6D"/>
    <w:rsid w:val="00DF4DFF"/>
    <w:rsid w:val="00DF6078"/>
    <w:rsid w:val="00DF7330"/>
    <w:rsid w:val="00E0013D"/>
    <w:rsid w:val="00E03D68"/>
    <w:rsid w:val="00E03EA2"/>
    <w:rsid w:val="00E10E67"/>
    <w:rsid w:val="00E138FF"/>
    <w:rsid w:val="00E17373"/>
    <w:rsid w:val="00E17DBC"/>
    <w:rsid w:val="00E2015C"/>
    <w:rsid w:val="00E20DC9"/>
    <w:rsid w:val="00E21AE5"/>
    <w:rsid w:val="00E22288"/>
    <w:rsid w:val="00E2331A"/>
    <w:rsid w:val="00E2427A"/>
    <w:rsid w:val="00E24293"/>
    <w:rsid w:val="00E2471C"/>
    <w:rsid w:val="00E27D81"/>
    <w:rsid w:val="00E27DC3"/>
    <w:rsid w:val="00E307BD"/>
    <w:rsid w:val="00E33C2C"/>
    <w:rsid w:val="00E358CB"/>
    <w:rsid w:val="00E35FBC"/>
    <w:rsid w:val="00E40785"/>
    <w:rsid w:val="00E40C8D"/>
    <w:rsid w:val="00E42E34"/>
    <w:rsid w:val="00E4338B"/>
    <w:rsid w:val="00E47A5B"/>
    <w:rsid w:val="00E505A4"/>
    <w:rsid w:val="00E521EE"/>
    <w:rsid w:val="00E52F0D"/>
    <w:rsid w:val="00E53BED"/>
    <w:rsid w:val="00E54A38"/>
    <w:rsid w:val="00E573A1"/>
    <w:rsid w:val="00E57C71"/>
    <w:rsid w:val="00E60047"/>
    <w:rsid w:val="00E62AD6"/>
    <w:rsid w:val="00E62BDE"/>
    <w:rsid w:val="00E62EA9"/>
    <w:rsid w:val="00E71494"/>
    <w:rsid w:val="00E71DC2"/>
    <w:rsid w:val="00E726BF"/>
    <w:rsid w:val="00E729A8"/>
    <w:rsid w:val="00E757FB"/>
    <w:rsid w:val="00E80DE9"/>
    <w:rsid w:val="00E81CFD"/>
    <w:rsid w:val="00E8730B"/>
    <w:rsid w:val="00E930D8"/>
    <w:rsid w:val="00E9488F"/>
    <w:rsid w:val="00E968BD"/>
    <w:rsid w:val="00EA0CBB"/>
    <w:rsid w:val="00EA15FC"/>
    <w:rsid w:val="00EA22DC"/>
    <w:rsid w:val="00EA297E"/>
    <w:rsid w:val="00EA41FF"/>
    <w:rsid w:val="00EA6C25"/>
    <w:rsid w:val="00EA6FD0"/>
    <w:rsid w:val="00EB11DF"/>
    <w:rsid w:val="00EB2AF9"/>
    <w:rsid w:val="00EB2EAB"/>
    <w:rsid w:val="00EB42FA"/>
    <w:rsid w:val="00EB5791"/>
    <w:rsid w:val="00EB7277"/>
    <w:rsid w:val="00EC11BF"/>
    <w:rsid w:val="00EC1DFD"/>
    <w:rsid w:val="00ED0040"/>
    <w:rsid w:val="00ED0635"/>
    <w:rsid w:val="00ED1A22"/>
    <w:rsid w:val="00ED26D4"/>
    <w:rsid w:val="00ED4BEC"/>
    <w:rsid w:val="00ED7F3E"/>
    <w:rsid w:val="00EE6491"/>
    <w:rsid w:val="00EE6BC0"/>
    <w:rsid w:val="00EE7569"/>
    <w:rsid w:val="00EF046D"/>
    <w:rsid w:val="00EF174C"/>
    <w:rsid w:val="00EF2107"/>
    <w:rsid w:val="00EF23C7"/>
    <w:rsid w:val="00EF2C76"/>
    <w:rsid w:val="00EF69C5"/>
    <w:rsid w:val="00EF6E19"/>
    <w:rsid w:val="00F00005"/>
    <w:rsid w:val="00F05915"/>
    <w:rsid w:val="00F14B4C"/>
    <w:rsid w:val="00F25047"/>
    <w:rsid w:val="00F25B2E"/>
    <w:rsid w:val="00F25B60"/>
    <w:rsid w:val="00F26DD4"/>
    <w:rsid w:val="00F26FA0"/>
    <w:rsid w:val="00F30E8F"/>
    <w:rsid w:val="00F36ABB"/>
    <w:rsid w:val="00F37DD1"/>
    <w:rsid w:val="00F40066"/>
    <w:rsid w:val="00F41A77"/>
    <w:rsid w:val="00F5073C"/>
    <w:rsid w:val="00F51365"/>
    <w:rsid w:val="00F51A1E"/>
    <w:rsid w:val="00F5602D"/>
    <w:rsid w:val="00F571C9"/>
    <w:rsid w:val="00F619D9"/>
    <w:rsid w:val="00F643E3"/>
    <w:rsid w:val="00F651FB"/>
    <w:rsid w:val="00F668A2"/>
    <w:rsid w:val="00F675AC"/>
    <w:rsid w:val="00F70C10"/>
    <w:rsid w:val="00F7122D"/>
    <w:rsid w:val="00F7319F"/>
    <w:rsid w:val="00F742CA"/>
    <w:rsid w:val="00F74ED2"/>
    <w:rsid w:val="00F75587"/>
    <w:rsid w:val="00F76709"/>
    <w:rsid w:val="00F801E0"/>
    <w:rsid w:val="00F819E9"/>
    <w:rsid w:val="00F833D9"/>
    <w:rsid w:val="00F83889"/>
    <w:rsid w:val="00F86695"/>
    <w:rsid w:val="00F93BD7"/>
    <w:rsid w:val="00F95718"/>
    <w:rsid w:val="00F96C91"/>
    <w:rsid w:val="00FA1F5C"/>
    <w:rsid w:val="00FA21A7"/>
    <w:rsid w:val="00FA731D"/>
    <w:rsid w:val="00FA756F"/>
    <w:rsid w:val="00FA7869"/>
    <w:rsid w:val="00FB0A5F"/>
    <w:rsid w:val="00FB1843"/>
    <w:rsid w:val="00FB23A6"/>
    <w:rsid w:val="00FB27EF"/>
    <w:rsid w:val="00FB2F7E"/>
    <w:rsid w:val="00FB5F77"/>
    <w:rsid w:val="00FC073E"/>
    <w:rsid w:val="00FC0976"/>
    <w:rsid w:val="00FC1A47"/>
    <w:rsid w:val="00FC205A"/>
    <w:rsid w:val="00FC3193"/>
    <w:rsid w:val="00FC3671"/>
    <w:rsid w:val="00FC40CF"/>
    <w:rsid w:val="00FC6B3D"/>
    <w:rsid w:val="00FC76DE"/>
    <w:rsid w:val="00FD4AB1"/>
    <w:rsid w:val="00FD58E6"/>
    <w:rsid w:val="00FD6A3B"/>
    <w:rsid w:val="00FE11A5"/>
    <w:rsid w:val="00FE160A"/>
    <w:rsid w:val="00FE754E"/>
    <w:rsid w:val="00FF23C4"/>
    <w:rsid w:val="00FF30FF"/>
    <w:rsid w:val="00FF530A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5B05B"/>
  <w15:chartTrackingRefBased/>
  <w15:docId w15:val="{F36A3327-9C0D-994C-9739-251C7FD5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66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9386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58B0"/>
    <w:pPr>
      <w:ind w:left="720"/>
      <w:contextualSpacing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4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1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1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1F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A0BE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83F69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9386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2E00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00CF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97D99"/>
  </w:style>
  <w:style w:type="paragraph" w:styleId="Header">
    <w:name w:val="header"/>
    <w:basedOn w:val="Normal"/>
    <w:link w:val="HeaderChar"/>
    <w:uiPriority w:val="99"/>
    <w:unhideWhenUsed/>
    <w:rsid w:val="00B178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7848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17848"/>
  </w:style>
  <w:style w:type="paragraph" w:styleId="Footer">
    <w:name w:val="footer"/>
    <w:basedOn w:val="Normal"/>
    <w:link w:val="FooterChar"/>
    <w:uiPriority w:val="99"/>
    <w:unhideWhenUsed/>
    <w:rsid w:val="00317A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A2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6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8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67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4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43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71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36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8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22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9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28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2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0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6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4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8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89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4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9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9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1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8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4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7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6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2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1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99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3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6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25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1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2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84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3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76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7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5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55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5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6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2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4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67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22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8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7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86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4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1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4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2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6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3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3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9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72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4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3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345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9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1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475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4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3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0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4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2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6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0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26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9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3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31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0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8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2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3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2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5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8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4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9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20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2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4A2E7F-A5FA-1549-80A0-D4278D550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ellor</dc:creator>
  <cp:keywords/>
  <dc:description/>
  <cp:lastModifiedBy>Kirsty Smith</cp:lastModifiedBy>
  <cp:revision>3</cp:revision>
  <cp:lastPrinted>2022-06-10T07:55:00Z</cp:lastPrinted>
  <dcterms:created xsi:type="dcterms:W3CDTF">2022-08-14T19:05:00Z</dcterms:created>
  <dcterms:modified xsi:type="dcterms:W3CDTF">2022-08-1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8-15T12:44:4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4d7a832a-e873-4d3e-bfe5-414276d29644</vt:lpwstr>
  </property>
  <property fmtid="{D5CDD505-2E9C-101B-9397-08002B2CF9AE}" pid="8" name="MSIP_Label_be5cb09a-2992-49d6-8ac9-5f63e7b1ad2f_ContentBits">
    <vt:lpwstr>0</vt:lpwstr>
  </property>
</Properties>
</file>